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EF8" w:rsidRDefault="00613E8D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  <w:bookmarkStart w:id="0" w:name="_GoBack"/>
      <w:bookmarkEnd w:id="0"/>
      <w:r w:rsidRPr="00934F76"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  <w:t>Supplementary online material</w:t>
      </w:r>
    </w:p>
    <w:p w:rsidR="00B07AFA" w:rsidRDefault="00B07AFA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B07AFA" w:rsidRDefault="00B07AFA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  <w:r w:rsidRPr="00B07AFA">
        <w:rPr>
          <w:rFonts w:ascii="Times New Roman" w:eastAsia="Times New Roman" w:hAnsi="Times New Roman"/>
          <w:b/>
          <w:noProof/>
          <w:color w:val="000000"/>
          <w:sz w:val="24"/>
          <w:szCs w:val="24"/>
          <w:lang w:eastAsia="en-GB"/>
        </w:rPr>
        <w:drawing>
          <wp:inline distT="0" distB="0" distL="0" distR="0" wp14:anchorId="3BE4A9C9" wp14:editId="46A5CC97">
            <wp:extent cx="5153025" cy="3705225"/>
            <wp:effectExtent l="0" t="0" r="0" b="0"/>
            <wp:docPr id="1" name="Kép 1" descr="C:\Users\Albi\Desktop\Keszulo cikkek 2013\GMO maize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ép 1" descr="C:\Users\Albi\Desktop\Keszulo cikkek 2013\GMO maize.jpg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556" cy="37056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342" w:rsidRPr="00295F6E" w:rsidRDefault="002A5342" w:rsidP="002A53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F6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295F6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5342">
        <w:rPr>
          <w:rFonts w:ascii="Times New Roman" w:hAnsi="Times New Roman" w:cs="Times New Roman"/>
          <w:sz w:val="24"/>
          <w:szCs w:val="24"/>
        </w:rPr>
        <w:t xml:space="preserve">The aerial view of the investigated GM and non-GM </w:t>
      </w:r>
      <w:r>
        <w:rPr>
          <w:rFonts w:ascii="Times New Roman" w:hAnsi="Times New Roman" w:cs="Times New Roman"/>
          <w:sz w:val="24"/>
          <w:szCs w:val="24"/>
        </w:rPr>
        <w:t>maize stands (</w:t>
      </w:r>
      <w:r w:rsidRPr="002A5342">
        <w:rPr>
          <w:rFonts w:ascii="Times New Roman" w:hAnsi="Times New Roman" w:cs="Times New Roman"/>
          <w:sz w:val="24"/>
          <w:szCs w:val="24"/>
        </w:rPr>
        <w:t xml:space="preserve">picture </w:t>
      </w:r>
      <w:r w:rsidR="0013288E">
        <w:rPr>
          <w:rFonts w:ascii="Times New Roman" w:hAnsi="Times New Roman" w:cs="Times New Roman"/>
          <w:sz w:val="24"/>
          <w:szCs w:val="24"/>
        </w:rPr>
        <w:t xml:space="preserve">made </w:t>
      </w:r>
      <w:r w:rsidRPr="002A5342">
        <w:rPr>
          <w:rFonts w:ascii="Times New Roman" w:hAnsi="Times New Roman" w:cs="Times New Roman"/>
          <w:sz w:val="24"/>
          <w:szCs w:val="24"/>
        </w:rPr>
        <w:t xml:space="preserve">by Prof. </w:t>
      </w:r>
      <w:r w:rsidRPr="002A5342">
        <w:rPr>
          <w:rFonts w:ascii="Times New Roman" w:hAnsi="Times New Roman" w:cs="Times New Roman"/>
          <w:sz w:val="24"/>
          <w:szCs w:val="24"/>
          <w:lang w:val="ro-RO"/>
        </w:rPr>
        <w:t>J</w:t>
      </w:r>
      <w:r w:rsidRPr="002A5342">
        <w:rPr>
          <w:rFonts w:ascii="Times New Roman" w:hAnsi="Times New Roman" w:cs="Times New Roman"/>
          <w:sz w:val="24"/>
          <w:szCs w:val="24"/>
          <w:lang w:val="hu-HU"/>
        </w:rPr>
        <w:t>ózsef Kiss</w:t>
      </w:r>
      <w:r w:rsidRPr="002A5342">
        <w:rPr>
          <w:rFonts w:ascii="Times New Roman" w:hAnsi="Times New Roman" w:cs="Times New Roman"/>
          <w:sz w:val="24"/>
          <w:szCs w:val="24"/>
          <w:lang w:val="ro-RO"/>
        </w:rPr>
        <w:t>).</w:t>
      </w:r>
      <w:r w:rsidRPr="002A5342">
        <w:rPr>
          <w:rFonts w:ascii="Times New Roman" w:hAnsi="Times New Roman" w:cs="Times New Roman"/>
          <w:sz w:val="24"/>
          <w:szCs w:val="24"/>
        </w:rPr>
        <w:t xml:space="preserve"> </w:t>
      </w:r>
      <w:r w:rsidRPr="00295F6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7AFA" w:rsidRDefault="00B07AFA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6D0BF0" w:rsidRDefault="006D0BF0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6D0BF0" w:rsidRDefault="006D0BF0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6D0BF0" w:rsidRDefault="006D0BF0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6D0BF0" w:rsidRDefault="006D0BF0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6D0BF0" w:rsidRDefault="006D0BF0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6D0BF0" w:rsidRDefault="006D0BF0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6D0BF0" w:rsidRDefault="006D0BF0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6D0BF0" w:rsidRDefault="006D0BF0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6D0BF0" w:rsidRDefault="006D0BF0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6D0BF0" w:rsidRDefault="006D0BF0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6D0BF0" w:rsidRPr="00934F76" w:rsidRDefault="006D0BF0" w:rsidP="00B23C8D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hu-HU"/>
        </w:rPr>
      </w:pPr>
    </w:p>
    <w:p w:rsidR="00B23C8D" w:rsidRPr="00386847" w:rsidRDefault="00B23C8D" w:rsidP="008D0EF8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</w:pPr>
      <w:r w:rsidRPr="0038684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hu-HU"/>
        </w:rPr>
        <w:lastRenderedPageBreak/>
        <w:t xml:space="preserve">Table </w:t>
      </w:r>
      <w:r w:rsidR="00D23230" w:rsidRPr="0038684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hu-HU"/>
        </w:rPr>
        <w:t>S</w:t>
      </w:r>
      <w:r w:rsidRPr="0038684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hu-HU"/>
        </w:rPr>
        <w:t>1.</w:t>
      </w:r>
      <w:r w:rsidRPr="00386847">
        <w:rPr>
          <w:rFonts w:ascii="Times New Roman" w:eastAsia="Times New Roman" w:hAnsi="Times New Roman" w:cs="Times New Roman"/>
          <w:color w:val="000000"/>
          <w:sz w:val="24"/>
          <w:szCs w:val="24"/>
          <w:lang w:eastAsia="hu-HU"/>
        </w:rPr>
        <w:t xml:space="preserve"> </w:t>
      </w:r>
      <w:r w:rsidR="00FB0391" w:rsidRPr="00386847">
        <w:rPr>
          <w:rFonts w:ascii="Times New Roman" w:hAnsi="Times New Roman" w:cs="Times New Roman"/>
          <w:sz w:val="24"/>
          <w:szCs w:val="24"/>
        </w:rPr>
        <w:t>Trophic interactions among each species within trophic groups (or the next highest level of resol</w:t>
      </w:r>
      <w:r w:rsidR="00F045F8">
        <w:rPr>
          <w:rFonts w:ascii="Times New Roman" w:hAnsi="Times New Roman" w:cs="Times New Roman"/>
          <w:sz w:val="24"/>
          <w:szCs w:val="24"/>
        </w:rPr>
        <w:t>ution available, usually genus)</w:t>
      </w:r>
      <w:r w:rsidR="00FB0391" w:rsidRPr="00386847">
        <w:rPr>
          <w:rFonts w:ascii="Times New Roman" w:hAnsi="Times New Roman" w:cs="Times New Roman"/>
          <w:sz w:val="24"/>
          <w:szCs w:val="24"/>
        </w:rPr>
        <w:t xml:space="preserve"> from scientific literary sources. </w:t>
      </w:r>
    </w:p>
    <w:tbl>
      <w:tblPr>
        <w:tblStyle w:val="TableGrid"/>
        <w:tblW w:w="990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7110"/>
      </w:tblGrid>
      <w:tr w:rsidR="008959DF" w:rsidTr="008959DF">
        <w:tc>
          <w:tcPr>
            <w:tcW w:w="1440" w:type="dxa"/>
            <w:vAlign w:val="bottom"/>
          </w:tcPr>
          <w:p w:rsidR="008959DF" w:rsidRPr="00090D79" w:rsidRDefault="008959DF" w:rsidP="00B103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0D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ators</w:t>
            </w:r>
          </w:p>
        </w:tc>
        <w:tc>
          <w:tcPr>
            <w:tcW w:w="1350" w:type="dxa"/>
            <w:vAlign w:val="bottom"/>
          </w:tcPr>
          <w:p w:rsidR="008959DF" w:rsidRPr="00090D79" w:rsidRDefault="008959DF" w:rsidP="00B103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0D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y species in maize fields</w:t>
            </w:r>
          </w:p>
        </w:tc>
        <w:tc>
          <w:tcPr>
            <w:tcW w:w="7110" w:type="dxa"/>
            <w:vAlign w:val="bottom"/>
          </w:tcPr>
          <w:p w:rsidR="008959DF" w:rsidRPr="00090D79" w:rsidRDefault="008959DF" w:rsidP="00B103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0D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1F3667" w:rsidRDefault="001F3667" w:rsidP="000B0979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eoptera </w:t>
            </w:r>
          </w:p>
          <w:p w:rsidR="008959DF" w:rsidRDefault="008959DF" w:rsidP="000B0979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dalia bipunctata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:rsidR="008959DF" w:rsidRPr="00AA39AA" w:rsidRDefault="008959DF" w:rsidP="000B0979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709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5709CD">
              <w:rPr>
                <w:rFonts w:ascii="Times New Roman" w:hAnsi="Times New Roman" w:cs="Times New Roman"/>
                <w:bCs/>
                <w:sz w:val="16"/>
                <w:szCs w:val="16"/>
              </w:rPr>
              <w:t>two-spot ladybird)</w:t>
            </w:r>
          </w:p>
        </w:tc>
        <w:tc>
          <w:tcPr>
            <w:tcW w:w="1350" w:type="dxa"/>
            <w:vAlign w:val="center"/>
          </w:tcPr>
          <w:p w:rsidR="008959DF" w:rsidRPr="00AA39AA" w:rsidRDefault="008959DF" w:rsidP="00B103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ralist aphid predator</w:t>
            </w:r>
          </w:p>
        </w:tc>
        <w:tc>
          <w:tcPr>
            <w:tcW w:w="7110" w:type="dxa"/>
            <w:vAlign w:val="center"/>
          </w:tcPr>
          <w:p w:rsidR="008959DF" w:rsidRPr="006E306C" w:rsidRDefault="008959DF" w:rsidP="00CE2F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ry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L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ercq 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9319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09)</w:t>
            </w:r>
            <w:r w:rsidRPr="006E306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Food consumption and immature growth of </w:t>
            </w:r>
            <w:r w:rsidRPr="006E306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 xml:space="preserve">Adalia bipunctata </w:t>
            </w:r>
            <w:r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Coleoptera: Coccinellidae) on a natural prey and a factitious food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B097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Eur. J. Entomol. </w:t>
            </w:r>
            <w:r w:rsidRPr="000B097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93–198.</w:t>
            </w:r>
          </w:p>
          <w:p w:rsidR="008959DF" w:rsidRPr="006E306C" w:rsidRDefault="00781FFE" w:rsidP="00CE2F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Vanhaelen N</w:t>
            </w:r>
            <w:r w:rsidR="008959DF"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, Gaspar C, Francis F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="008959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002) P</w:t>
            </w:r>
            <w:r w:rsidR="008959DF"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rey suitability as environmental effect on </w:t>
            </w:r>
            <w:r w:rsidR="008959DF" w:rsidRPr="00AA4AA1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Adalia bipunctata</w:t>
            </w:r>
            <w:r w:rsidR="008959DF"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reproduction. Meded Rijksuniv Gent Fak Landbouwkd Toegep Biol Wet. 67(3):563-8.</w:t>
            </w:r>
          </w:p>
          <w:p w:rsidR="008959DF" w:rsidRPr="00CE2F4F" w:rsidRDefault="008959DF" w:rsidP="008956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lackman RL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2008)</w:t>
            </w:r>
            <w:r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election of aphid prey by </w:t>
            </w:r>
            <w:r w:rsidRPr="00AA4AA1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Adalia bipunctata</w:t>
            </w:r>
            <w:r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L. and </w:t>
            </w:r>
            <w:r w:rsidRPr="00AA4AA1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Coccinella 7- punctata</w:t>
            </w:r>
            <w:r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L. Ann</w:t>
            </w:r>
            <w:r w:rsidR="008956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Appl</w:t>
            </w:r>
            <w:r w:rsidR="008956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Biol</w:t>
            </w:r>
            <w:r w:rsidR="008956A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59(3):331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–</w:t>
            </w:r>
            <w:r w:rsidRPr="006E306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33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1F3667" w:rsidRDefault="001F3667" w:rsidP="00B1036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eoptera </w:t>
            </w:r>
          </w:p>
          <w:p w:rsidR="008959DF" w:rsidRDefault="008959DF" w:rsidP="00B1036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dalia decempunctata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:rsidR="008959DF" w:rsidRPr="00AA39AA" w:rsidRDefault="008959DF" w:rsidP="00B1036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en-spotted ladybird)</w:t>
            </w:r>
          </w:p>
        </w:tc>
        <w:tc>
          <w:tcPr>
            <w:tcW w:w="1350" w:type="dxa"/>
            <w:vAlign w:val="center"/>
          </w:tcPr>
          <w:p w:rsidR="008959DF" w:rsidRPr="00AA39AA" w:rsidRDefault="00A72829" w:rsidP="00B103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ralist</w:t>
            </w:r>
            <w:r w:rsidR="008959DF" w:rsidRPr="00AA39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phid predator hunts in trees and shrubs</w:t>
            </w:r>
          </w:p>
          <w:p w:rsidR="008959DF" w:rsidRPr="00AA39AA" w:rsidRDefault="008959DF" w:rsidP="00B10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0" w:type="dxa"/>
            <w:vAlign w:val="center"/>
          </w:tcPr>
          <w:p w:rsidR="008959DF" w:rsidRDefault="008959DF" w:rsidP="0077146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Dixon AFG</w:t>
            </w:r>
            <w:r w:rsidR="009319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59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An Experimental Study of the Searching Behaviour of the Predatory Coccinellid Beetle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Adalia decempunctat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(L.) 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Anim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  <w:r w:rsidR="00FC74D9">
              <w:rPr>
                <w:rFonts w:ascii="Times New Roman" w:hAnsi="Times New Roman" w:cs="Times New Roman"/>
                <w:sz w:val="16"/>
                <w:szCs w:val="16"/>
              </w:rPr>
              <w:t>col. 28(2):259.</w:t>
            </w:r>
          </w:p>
          <w:p w:rsidR="008959DF" w:rsidRDefault="008959DF" w:rsidP="00FD44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FD44C1">
              <w:rPr>
                <w:rFonts w:ascii="Times New Roman" w:hAnsi="Times New Roman" w:cs="Times New Roman"/>
                <w:sz w:val="16"/>
                <w:szCs w:val="16"/>
              </w:rPr>
              <w:t>Hodek</w:t>
            </w:r>
            <w:r w:rsidR="008956AA">
              <w:rPr>
                <w:rFonts w:ascii="Times New Roman" w:hAnsi="Times New Roman" w:cs="Times New Roman"/>
                <w:sz w:val="16"/>
                <w:szCs w:val="16"/>
              </w:rPr>
              <w:t xml:space="preserve"> I, </w:t>
            </w:r>
            <w:r w:rsidRPr="00FD44C1">
              <w:rPr>
                <w:rFonts w:ascii="Times New Roman" w:hAnsi="Times New Roman" w:cs="Times New Roman"/>
                <w:sz w:val="16"/>
                <w:szCs w:val="16"/>
              </w:rPr>
              <w:t>Honek</w:t>
            </w:r>
            <w:r w:rsidR="008956AA">
              <w:rPr>
                <w:rFonts w:ascii="Times New Roman" w:hAnsi="Times New Roman" w:cs="Times New Roman"/>
                <w:sz w:val="16"/>
                <w:szCs w:val="16"/>
              </w:rPr>
              <w:t xml:space="preserve"> A, </w:t>
            </w:r>
            <w:r w:rsidRPr="00FD44C1">
              <w:rPr>
                <w:rFonts w:ascii="Times New Roman" w:hAnsi="Times New Roman" w:cs="Times New Roman"/>
                <w:sz w:val="16"/>
                <w:szCs w:val="16"/>
              </w:rPr>
              <w:t>van Emden</w:t>
            </w:r>
            <w:r w:rsidR="008956AA">
              <w:rPr>
                <w:rFonts w:ascii="Times New Roman" w:hAnsi="Times New Roman" w:cs="Times New Roman"/>
                <w:sz w:val="16"/>
                <w:szCs w:val="16"/>
              </w:rPr>
              <w:t xml:space="preserve"> HF</w:t>
            </w:r>
            <w:r w:rsidR="009319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D44C1">
              <w:rPr>
                <w:rFonts w:ascii="Times New Roman" w:hAnsi="Times New Roman" w:cs="Times New Roman"/>
                <w:sz w:val="16"/>
                <w:szCs w:val="16"/>
              </w:rPr>
              <w:t xml:space="preserve"> (2012) Ecology and Behaviour of the Ladybird Beetles (Coccinellidae). Wiley-Blackwe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D44C1">
              <w:rPr>
                <w:rFonts w:ascii="Times New Roman" w:hAnsi="Times New Roman" w:cs="Times New Roman"/>
                <w:sz w:val="16"/>
                <w:szCs w:val="16"/>
              </w:rPr>
              <w:t xml:space="preserve"> 600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.</w:t>
            </w:r>
          </w:p>
          <w:p w:rsidR="008959DF" w:rsidRPr="006E306C" w:rsidRDefault="008959DF" w:rsidP="008956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B4155D">
              <w:rPr>
                <w:rFonts w:ascii="Times New Roman" w:hAnsi="Times New Roman" w:cs="Times New Roman"/>
                <w:sz w:val="16"/>
                <w:szCs w:val="16"/>
              </w:rPr>
              <w:t>Bellows</w:t>
            </w:r>
            <w:r w:rsidR="008956AA">
              <w:rPr>
                <w:rFonts w:ascii="Times New Roman" w:hAnsi="Times New Roman" w:cs="Times New Roman"/>
                <w:sz w:val="16"/>
                <w:szCs w:val="16"/>
              </w:rPr>
              <w:t xml:space="preserve"> TS</w:t>
            </w:r>
            <w:r w:rsidRPr="00B4155D">
              <w:rPr>
                <w:rFonts w:ascii="Times New Roman" w:hAnsi="Times New Roman" w:cs="Times New Roman"/>
                <w:sz w:val="16"/>
                <w:szCs w:val="16"/>
              </w:rPr>
              <w:t>, Fisher</w:t>
            </w:r>
            <w:r w:rsidR="008956AA" w:rsidRPr="00B4155D">
              <w:rPr>
                <w:rFonts w:ascii="Times New Roman" w:hAnsi="Times New Roman" w:cs="Times New Roman"/>
                <w:sz w:val="16"/>
                <w:szCs w:val="16"/>
              </w:rPr>
              <w:t xml:space="preserve"> TW</w:t>
            </w:r>
            <w:r w:rsidRPr="00B4155D">
              <w:rPr>
                <w:rFonts w:ascii="Times New Roman" w:hAnsi="Times New Roman" w:cs="Times New Roman"/>
                <w:sz w:val="16"/>
                <w:szCs w:val="16"/>
              </w:rPr>
              <w:t>, Caltagirone</w:t>
            </w:r>
            <w:r w:rsidR="008956AA" w:rsidRPr="00B4155D">
              <w:rPr>
                <w:rFonts w:ascii="Times New Roman" w:hAnsi="Times New Roman" w:cs="Times New Roman"/>
                <w:sz w:val="16"/>
                <w:szCs w:val="16"/>
              </w:rPr>
              <w:t xml:space="preserve"> LE</w:t>
            </w:r>
            <w:r w:rsidRPr="00B4155D">
              <w:rPr>
                <w:rFonts w:ascii="Times New Roman" w:hAnsi="Times New Roman" w:cs="Times New Roman"/>
                <w:sz w:val="16"/>
                <w:szCs w:val="16"/>
              </w:rPr>
              <w:t>, Dahlsten</w:t>
            </w:r>
            <w:r w:rsidR="008956AA" w:rsidRPr="00B4155D">
              <w:rPr>
                <w:rFonts w:ascii="Times New Roman" w:hAnsi="Times New Roman" w:cs="Times New Roman"/>
                <w:sz w:val="16"/>
                <w:szCs w:val="16"/>
              </w:rPr>
              <w:t xml:space="preserve"> DL</w:t>
            </w:r>
            <w:r w:rsidRPr="00B4155D">
              <w:rPr>
                <w:rFonts w:ascii="Times New Roman" w:hAnsi="Times New Roman" w:cs="Times New Roman"/>
                <w:sz w:val="16"/>
                <w:szCs w:val="16"/>
              </w:rPr>
              <w:t xml:space="preserve">, Gordh </w:t>
            </w:r>
            <w:r w:rsidR="008956AA" w:rsidRPr="00B4155D">
              <w:rPr>
                <w:rFonts w:ascii="Times New Roman" w:hAnsi="Times New Roman" w:cs="Times New Roman"/>
                <w:sz w:val="16"/>
                <w:szCs w:val="16"/>
              </w:rPr>
              <w:t xml:space="preserve">G. </w:t>
            </w:r>
            <w:r w:rsidRPr="00B4155D">
              <w:rPr>
                <w:rFonts w:ascii="Times New Roman" w:hAnsi="Times New Roman" w:cs="Times New Roman"/>
                <w:sz w:val="16"/>
                <w:szCs w:val="16"/>
              </w:rPr>
              <w:t xml:space="preserve">Huffaker </w:t>
            </w:r>
            <w:r w:rsidR="008956A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8956AA" w:rsidRPr="00B4155D"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r w:rsidRPr="00B4155D">
              <w:rPr>
                <w:rFonts w:ascii="Times New Roman" w:hAnsi="Times New Roman" w:cs="Times New Roman"/>
                <w:sz w:val="16"/>
                <w:szCs w:val="16"/>
              </w:rPr>
              <w:t>(1999) Handbook of Biological Control - Principles and Applications of Biological Control. Elsevier. 1046 pp.</w:t>
            </w:r>
            <w:r w:rsidRPr="00FD44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8959DF" w:rsidRPr="00AA39AA" w:rsidRDefault="001F3667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eoptera </w:t>
            </w:r>
            <w:r w:rsidR="008959DF"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ccinella septempunctata</w:t>
            </w:r>
            <w:r w:rsidR="008959D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="008959DF"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even-spot ladybird)</w:t>
            </w:r>
          </w:p>
        </w:tc>
        <w:tc>
          <w:tcPr>
            <w:tcW w:w="1350" w:type="dxa"/>
            <w:vAlign w:val="center"/>
          </w:tcPr>
          <w:p w:rsidR="008959DF" w:rsidRPr="00AA39AA" w:rsidRDefault="008959DF" w:rsidP="00546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ralist aphid predator, Tetranichus urticae (spider mites),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 Cicada, Lema melanopus</w:t>
            </w:r>
          </w:p>
        </w:tc>
        <w:tc>
          <w:tcPr>
            <w:tcW w:w="7110" w:type="dxa"/>
            <w:vAlign w:val="center"/>
          </w:tcPr>
          <w:p w:rsidR="008959DF" w:rsidRDefault="008959DF" w:rsidP="00E806C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n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n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R</w:t>
            </w:r>
            <w:r w:rsidR="009319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E806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)</w:t>
            </w:r>
            <w:r w:rsidR="002A45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y Preference and Switching Behaviour of </w:t>
            </w:r>
            <w:r w:rsidRPr="00AA4A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ccinella septempunctata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. (Coleoptera: Coccinellidae) 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ernational J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ric.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l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806C0" w:rsidRPr="00E806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0–8530/04–1–110–112</w:t>
            </w:r>
            <w:r w:rsidR="00E806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  <w:p w:rsidR="008959DF" w:rsidRPr="006E306C" w:rsidRDefault="008959DF" w:rsidP="006C2D9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cas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Coderre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 Vincent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.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1997) 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oracity and feeding preferences of two aphidophagous coccinellids on </w:t>
            </w:r>
            <w:r w:rsidRPr="00AA4A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phis citricola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r w:rsidRPr="00AA4A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tranychus urticae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nt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p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ppl</w:t>
            </w:r>
            <w:r w:rsidR="00895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5: 151–159, 1997. </w:t>
            </w:r>
          </w:p>
          <w:p w:rsidR="008959DF" w:rsidRPr="006E306C" w:rsidRDefault="008959DF" w:rsidP="002A45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Obrycki</w:t>
            </w:r>
            <w:r w:rsidR="009319A8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JJ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9319A8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r w:rsidR="009319A8">
              <w:rPr>
                <w:rFonts w:ascii="Times New Roman" w:hAnsi="Times New Roman" w:cs="Times New Roman"/>
                <w:sz w:val="16"/>
                <w:szCs w:val="16"/>
              </w:rPr>
              <w:t xml:space="preserve"> CJ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A458D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Suitability of Three Prey Species for Nearctic Populations of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Coccinella septempunctat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A4AA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Hippodamia variegat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ropylea quatuordecimpunctata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(Coleoptera: Coccinellidae). J</w:t>
            </w:r>
            <w:r w:rsidR="008956A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con</w:t>
            </w:r>
            <w:r w:rsidR="008956A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ntomol</w:t>
            </w:r>
            <w:r w:rsidR="008956A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83(4):1292-1297.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8959DF" w:rsidRDefault="001F3667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eoptera </w:t>
            </w:r>
            <w:r w:rsidR="008959DF"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ccinella quatuordecimpunctata</w:t>
            </w:r>
            <w:r w:rsidR="008959D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:rsidR="008959DF" w:rsidRPr="00AA39AA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-spotted Ladybird)</w:t>
            </w:r>
          </w:p>
        </w:tc>
        <w:tc>
          <w:tcPr>
            <w:tcW w:w="1350" w:type="dxa"/>
            <w:vAlign w:val="center"/>
          </w:tcPr>
          <w:p w:rsidR="008959DF" w:rsidRPr="00AA39AA" w:rsidRDefault="008959DF" w:rsidP="00546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>Generalist aphid predator</w:t>
            </w:r>
          </w:p>
        </w:tc>
        <w:tc>
          <w:tcPr>
            <w:tcW w:w="7110" w:type="dxa"/>
            <w:vAlign w:val="center"/>
          </w:tcPr>
          <w:p w:rsidR="008959DF" w:rsidRPr="006E306C" w:rsidRDefault="008959DF" w:rsidP="006C2D9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Obrycki</w:t>
            </w:r>
            <w:r w:rsidR="009319A8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JJ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r w:rsidR="009319A8">
              <w:rPr>
                <w:rFonts w:ascii="Times New Roman" w:hAnsi="Times New Roman" w:cs="Times New Roman"/>
                <w:sz w:val="16"/>
                <w:szCs w:val="16"/>
              </w:rPr>
              <w:t xml:space="preserve"> CJ.</w:t>
            </w:r>
            <w:r w:rsidR="001D7FCA">
              <w:rPr>
                <w:rFonts w:ascii="Times New Roman" w:hAnsi="Times New Roman" w:cs="Times New Roman"/>
                <w:sz w:val="16"/>
                <w:szCs w:val="16"/>
              </w:rPr>
              <w:t xml:space="preserve"> (19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Suitability of Three Prey Species for Nearctic Populations of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Coccinella septempunctata,</w:t>
            </w:r>
            <w:r w:rsidR="00AA4AA1"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Hippodamia variegat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Propylea quatuordecimpunctat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(Coleoptera: Coccinellidae).</w:t>
            </w:r>
            <w:r w:rsidR="009C4F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J</w:t>
            </w:r>
            <w:r w:rsidR="009C4FD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con</w:t>
            </w:r>
            <w:r w:rsidR="009C4FD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ntomol</w:t>
            </w:r>
            <w:r w:rsidR="009C4FD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83(4):1292-1297.</w:t>
            </w:r>
          </w:p>
          <w:p w:rsidR="008959DF" w:rsidRPr="006E306C" w:rsidRDefault="008959DF" w:rsidP="006C2D9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ushkovi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9C4FDB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dek</w:t>
            </w:r>
            <w:r w:rsidR="009C4FDB">
              <w:rPr>
                <w:rFonts w:ascii="Times New Roman" w:hAnsi="Times New Roman" w:cs="Times New Roman"/>
                <w:sz w:val="16"/>
                <w:szCs w:val="16"/>
              </w:rPr>
              <w:t xml:space="preserve"> I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05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The effects of six species of aphids on some life history parameters of the ladybird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Propylea quatuordecimpunctat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(Coleoptera: Coccinellidae). Eur. J. Entomol. 102 (3): 449-4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959DF" w:rsidRPr="006E306C" w:rsidRDefault="009C4FDB" w:rsidP="009C4FD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Dixon 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>AFG</w:t>
            </w:r>
            <w:r w:rsidR="009319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00)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Insect Predator-Prey Dynamics: Ladybird Beetles and Biological Control. Cambridge University Press. 226 pp.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8959DF" w:rsidRDefault="001F3667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eoptera </w:t>
            </w:r>
            <w:r w:rsidR="008959DF"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ippodamia tredecimpunctata</w:t>
            </w:r>
            <w:r w:rsidR="008959D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:rsidR="008959DF" w:rsidRPr="00AA39AA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hirteen-spot ladybird)</w:t>
            </w:r>
          </w:p>
        </w:tc>
        <w:tc>
          <w:tcPr>
            <w:tcW w:w="1350" w:type="dxa"/>
            <w:vAlign w:val="center"/>
          </w:tcPr>
          <w:p w:rsidR="008959DF" w:rsidRPr="00AA39AA" w:rsidRDefault="008959DF" w:rsidP="00546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Generalist aphid predator </w:t>
            </w:r>
          </w:p>
        </w:tc>
        <w:tc>
          <w:tcPr>
            <w:tcW w:w="7110" w:type="dxa"/>
            <w:vAlign w:val="center"/>
          </w:tcPr>
          <w:p w:rsidR="008959DF" w:rsidRPr="006E306C" w:rsidRDefault="008959DF" w:rsidP="006C2D9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Schellhorn </w:t>
            </w:r>
            <w:r w:rsidR="00D66087" w:rsidRPr="006E306C">
              <w:rPr>
                <w:rFonts w:ascii="Times New Roman" w:hAnsi="Times New Roman" w:cs="Times New Roman"/>
                <w:sz w:val="16"/>
                <w:szCs w:val="16"/>
              </w:rPr>
              <w:t>NA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Andow</w:t>
            </w:r>
            <w:r w:rsidR="00D66087">
              <w:rPr>
                <w:rFonts w:ascii="Times New Roman" w:hAnsi="Times New Roman" w:cs="Times New Roman"/>
                <w:sz w:val="16"/>
                <w:szCs w:val="16"/>
              </w:rPr>
              <w:t xml:space="preserve"> DA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005)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Response of coccinellids to their aphid prey at different spatial scales. Popul</w:t>
            </w:r>
            <w:r w:rsidR="00C31DC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col. 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):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71-76.</w:t>
            </w:r>
          </w:p>
          <w:p w:rsidR="008959DF" w:rsidRDefault="008959DF" w:rsidP="006C2D9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aminathan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R.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n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A.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n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BM</w:t>
            </w:r>
            <w:r w:rsidR="003C22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(2015) 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versity and predation potential of major aphidophagous predators in maize. Appl. Ecol. Env. Res.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13(4): 1069-1084. </w:t>
            </w:r>
          </w:p>
          <w:p w:rsidR="008959DF" w:rsidRPr="006E306C" w:rsidRDefault="008959DF" w:rsidP="00154F1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83374">
              <w:rPr>
                <w:rFonts w:ascii="Times New Roman" w:hAnsi="Times New Roman" w:cs="Times New Roman"/>
                <w:sz w:val="16"/>
                <w:szCs w:val="16"/>
              </w:rPr>
              <w:t>Wright EJ.</w:t>
            </w:r>
            <w:r w:rsidR="00154F1E">
              <w:rPr>
                <w:rFonts w:ascii="Times New Roman" w:hAnsi="Times New Roman" w:cs="Times New Roman"/>
                <w:sz w:val="16"/>
                <w:szCs w:val="16"/>
              </w:rPr>
              <w:t>, Laing</w:t>
            </w:r>
            <w:r w:rsidRPr="00D83374">
              <w:rPr>
                <w:rFonts w:ascii="Times New Roman" w:hAnsi="Times New Roman" w:cs="Times New Roman"/>
                <w:sz w:val="16"/>
                <w:szCs w:val="16"/>
              </w:rPr>
              <w:t xml:space="preserve"> JE</w:t>
            </w:r>
            <w:r w:rsidR="00154F1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3374">
              <w:rPr>
                <w:rFonts w:ascii="Times New Roman" w:hAnsi="Times New Roman" w:cs="Times New Roman"/>
                <w:sz w:val="16"/>
                <w:szCs w:val="16"/>
              </w:rPr>
              <w:t xml:space="preserve"> (1980) Numerical response of coccinellids to aphids in corn in southern Ontario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nadian Entomol.</w:t>
            </w:r>
            <w:r w:rsidRPr="00382CB4">
              <w:rPr>
                <w:rFonts w:ascii="Times New Roman" w:hAnsi="Times New Roman" w:cs="Times New Roman"/>
                <w:sz w:val="16"/>
                <w:szCs w:val="16"/>
              </w:rPr>
              <w:t xml:space="preserve"> 1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0): 977-988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8959DF" w:rsidRPr="00AA39AA" w:rsidRDefault="001F3667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eoptera </w:t>
            </w:r>
            <w:r w:rsidR="008959DF"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Hippodamia </w:t>
            </w:r>
            <w:r w:rsidR="008959D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variegate </w:t>
            </w:r>
            <w:r w:rsidR="008959DF"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895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egated lady b</w:t>
            </w:r>
            <w:r w:rsidR="008959DF"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tle)</w:t>
            </w:r>
          </w:p>
        </w:tc>
        <w:tc>
          <w:tcPr>
            <w:tcW w:w="1350" w:type="dxa"/>
            <w:vAlign w:val="center"/>
          </w:tcPr>
          <w:p w:rsidR="008959DF" w:rsidRPr="00AA39AA" w:rsidRDefault="008959DF" w:rsidP="00546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>Generalist aphid predator</w:t>
            </w:r>
          </w:p>
        </w:tc>
        <w:tc>
          <w:tcPr>
            <w:tcW w:w="7110" w:type="dxa"/>
            <w:vAlign w:val="center"/>
          </w:tcPr>
          <w:p w:rsidR="008959DF" w:rsidRPr="006E306C" w:rsidRDefault="008959DF" w:rsidP="004E420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Dehkordi</w:t>
            </w:r>
            <w:r w:rsidR="00290873">
              <w:rPr>
                <w:rFonts w:ascii="Times New Roman" w:hAnsi="Times New Roman" w:cs="Times New Roman"/>
                <w:sz w:val="16"/>
                <w:szCs w:val="16"/>
              </w:rPr>
              <w:t xml:space="preserve"> SD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Sahragard</w:t>
            </w:r>
            <w:r w:rsidR="00290873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013)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Functional Response of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Hippodamia variegat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(Coleoptera: Coccinellidae) to Different Densities of Aphis gossypii (Hemiptera: Aphididae) in an Open Patch Design. J. Agr</w:t>
            </w:r>
            <w:r w:rsidR="00FC74D9">
              <w:rPr>
                <w:rFonts w:ascii="Times New Roman" w:hAnsi="Times New Roman" w:cs="Times New Roman"/>
                <w:sz w:val="16"/>
                <w:szCs w:val="16"/>
              </w:rPr>
              <w:t>. Sci. Tech. 15: 651-659.</w:t>
            </w:r>
          </w:p>
          <w:p w:rsidR="008959DF" w:rsidRPr="006E306C" w:rsidRDefault="008959DF" w:rsidP="004E420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Shahaz</w:t>
            </w:r>
            <w:r w:rsidR="00290873">
              <w:rPr>
                <w:rFonts w:ascii="Times New Roman" w:hAnsi="Times New Roman" w:cs="Times New Roman"/>
                <w:sz w:val="16"/>
                <w:szCs w:val="16"/>
              </w:rPr>
              <w:t xml:space="preserve"> MA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Khanb </w:t>
            </w:r>
            <w:r w:rsidR="00290873">
              <w:rPr>
                <w:rFonts w:ascii="Times New Roman" w:hAnsi="Times New Roman" w:cs="Times New Roman"/>
                <w:sz w:val="16"/>
                <w:szCs w:val="16"/>
              </w:rPr>
              <w:t xml:space="preserve">AA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014)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Qualitative and Quantitative Prey Requirements of two Aphidophagous Coccinellids,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Adalia tetraspilot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Hippodamia varieg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J Insect Sci. 2014; 14: 72.</w:t>
            </w:r>
          </w:p>
          <w:p w:rsidR="008959DF" w:rsidRPr="006E306C" w:rsidRDefault="008959DF" w:rsidP="00FC24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todimas</w:t>
            </w:r>
            <w:r w:rsidR="00290873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DC.</w:t>
            </w:r>
            <w:r w:rsidR="005A637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athas </w:t>
            </w:r>
            <w:r w:rsidR="00290873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GJ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005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Phenology, fecundity and life table parameters of the predator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Hippodamia variegat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reared on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Dysaphis crataegi</w:t>
            </w:r>
            <w:r w:rsidR="00AA4AA1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BioControl 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):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223-233. 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8959DF" w:rsidRDefault="001F3667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eoptera </w:t>
            </w:r>
            <w:r w:rsidR="008959DF"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ethorus punctillum adult and larvae</w:t>
            </w:r>
            <w:r w:rsidR="008959D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:rsidR="008959DF" w:rsidRPr="00AA39AA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der mite l</w:t>
            </w: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y beetle)</w:t>
            </w:r>
          </w:p>
        </w:tc>
        <w:tc>
          <w:tcPr>
            <w:tcW w:w="1350" w:type="dxa"/>
            <w:vAlign w:val="center"/>
          </w:tcPr>
          <w:p w:rsidR="008959DF" w:rsidRPr="00AA39AA" w:rsidRDefault="008959DF" w:rsidP="00546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alist Spider Mite Predator</w:t>
            </w:r>
          </w:p>
        </w:tc>
        <w:tc>
          <w:tcPr>
            <w:tcW w:w="7110" w:type="dxa"/>
            <w:vAlign w:val="center"/>
          </w:tcPr>
          <w:p w:rsidR="008959DF" w:rsidRDefault="0069295B" w:rsidP="004E420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varez-Alfageme F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, Ferry N, Castañera P, Ortego F, Gatehouse AM. </w:t>
            </w:r>
            <w:r w:rsidR="008959DF">
              <w:rPr>
                <w:rFonts w:ascii="Times New Roman" w:hAnsi="Times New Roman" w:cs="Times New Roman"/>
                <w:sz w:val="16"/>
                <w:szCs w:val="16"/>
              </w:rPr>
              <w:t xml:space="preserve">(2008) 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Prey mediated effects of Bt maize on fitness and digestive physiology of the red spider mite predator </w:t>
            </w:r>
            <w:r w:rsidR="008959DF"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Stethorus punctillum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Weise (Coleoptera: Coccinellidae). Transgenic Res. </w:t>
            </w:r>
            <w:r w:rsidR="008959DF">
              <w:rPr>
                <w:rFonts w:ascii="Times New Roman" w:hAnsi="Times New Roman" w:cs="Times New Roman"/>
                <w:sz w:val="16"/>
                <w:szCs w:val="16"/>
              </w:rPr>
              <w:t>17(5):943-54.</w:t>
            </w:r>
          </w:p>
          <w:p w:rsidR="008959DF" w:rsidRDefault="008959DF" w:rsidP="004E420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4E4205">
              <w:rPr>
                <w:rFonts w:ascii="Times New Roman" w:hAnsi="Times New Roman" w:cs="Times New Roman"/>
                <w:sz w:val="16"/>
                <w:szCs w:val="16"/>
              </w:rPr>
              <w:t>Lundgren</w:t>
            </w:r>
            <w:r w:rsidR="005A6377">
              <w:rPr>
                <w:rFonts w:ascii="Times New Roman" w:hAnsi="Times New Roman" w:cs="Times New Roman"/>
                <w:sz w:val="16"/>
                <w:szCs w:val="16"/>
              </w:rPr>
              <w:t xml:space="preserve"> JG.</w:t>
            </w:r>
            <w:r w:rsidRPr="004E4205">
              <w:rPr>
                <w:rFonts w:ascii="Times New Roman" w:hAnsi="Times New Roman" w:cs="Times New Roman"/>
                <w:sz w:val="16"/>
                <w:szCs w:val="16"/>
              </w:rPr>
              <w:t xml:space="preserve"> (2009) Book Review - Relationships of Natural Enemies and Non-Prey Foods Progress in Biological Control. Spring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4E4205">
              <w:rPr>
                <w:rFonts w:ascii="Times New Roman" w:hAnsi="Times New Roman" w:cs="Times New Roman"/>
                <w:sz w:val="16"/>
                <w:szCs w:val="16"/>
              </w:rPr>
              <w:t>453 pp.</w:t>
            </w:r>
          </w:p>
          <w:p w:rsidR="008959DF" w:rsidRPr="006E306C" w:rsidRDefault="008959DF" w:rsidP="005A63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446D3">
              <w:rPr>
                <w:rFonts w:ascii="Times New Roman" w:hAnsi="Times New Roman" w:cs="Times New Roman"/>
                <w:sz w:val="16"/>
                <w:szCs w:val="16"/>
              </w:rPr>
              <w:t>Sweet J</w:t>
            </w:r>
            <w:r w:rsidR="0069295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6D3">
              <w:rPr>
                <w:rFonts w:ascii="Times New Roman" w:hAnsi="Times New Roman" w:cs="Times New Roman"/>
                <w:sz w:val="16"/>
                <w:szCs w:val="16"/>
              </w:rPr>
              <w:t xml:space="preserve"> Bartsch</w:t>
            </w:r>
            <w:r w:rsidR="006929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446D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69295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6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012) </w:t>
            </w:r>
            <w:r w:rsidRPr="000446D3">
              <w:rPr>
                <w:rFonts w:ascii="Times New Roman" w:hAnsi="Times New Roman" w:cs="Times New Roman"/>
                <w:sz w:val="16"/>
                <w:szCs w:val="16"/>
              </w:rPr>
              <w:t>Synthesis and Overview Studies to Evaluate Existing Research and Knowledge on Biological Issues on GM Plants of Relevance to Swiss Environm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0446D3">
              <w:rPr>
                <w:rFonts w:ascii="Times New Roman" w:hAnsi="Times New Roman" w:cs="Times New Roman"/>
                <w:sz w:val="16"/>
                <w:szCs w:val="16"/>
              </w:rPr>
              <w:t>Hochschulverlag AG an der ETH Züri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8959DF" w:rsidRDefault="001F3667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eoptera </w:t>
            </w:r>
            <w:r w:rsidR="008959DF"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abidae</w:t>
            </w:r>
            <w:r w:rsidR="008959D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:rsidR="008959DF" w:rsidRPr="002331AE" w:rsidRDefault="008959DF" w:rsidP="005468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round beetles)</w:t>
            </w:r>
          </w:p>
        </w:tc>
        <w:tc>
          <w:tcPr>
            <w:tcW w:w="1350" w:type="dxa"/>
            <w:vAlign w:val="center"/>
          </w:tcPr>
          <w:p w:rsidR="008959DF" w:rsidRPr="00AA39AA" w:rsidRDefault="008959DF" w:rsidP="001C4D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eneralist predators: other grou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welling species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 like Phylotreta s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olembola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>taphylin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e adult and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 larvae, Spodoptera littoralis caterpilars. European Corn Borer</w:t>
            </w:r>
          </w:p>
        </w:tc>
        <w:tc>
          <w:tcPr>
            <w:tcW w:w="7110" w:type="dxa"/>
            <w:vAlign w:val="center"/>
          </w:tcPr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Meissle</w:t>
            </w:r>
            <w:r w:rsidR="0069295B">
              <w:rPr>
                <w:rFonts w:ascii="Times New Roman" w:hAnsi="Times New Roman" w:cs="Times New Roman"/>
                <w:sz w:val="16"/>
                <w:szCs w:val="16"/>
              </w:rPr>
              <w:t xml:space="preserve"> M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9295B">
              <w:rPr>
                <w:rFonts w:ascii="Times New Roman" w:hAnsi="Times New Roman" w:cs="Times New Roman"/>
                <w:sz w:val="16"/>
                <w:szCs w:val="16"/>
              </w:rPr>
              <w:t>Vojtech E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Poppy</w:t>
            </w:r>
            <w:r w:rsidR="0069295B">
              <w:rPr>
                <w:rFonts w:ascii="Times New Roman" w:hAnsi="Times New Roman" w:cs="Times New Roman"/>
                <w:sz w:val="16"/>
                <w:szCs w:val="16"/>
              </w:rPr>
              <w:t xml:space="preserve"> GM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05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ffects of Bt maize-fed prey on the generalist predator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Poecilus cupreus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L. (Coleoptera: Carabidae) Transgenic R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):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123-132.</w:t>
            </w:r>
          </w:p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Kocoure </w:t>
            </w:r>
            <w:r w:rsidR="0069295B">
              <w:rPr>
                <w:rFonts w:ascii="Times New Roman" w:hAnsi="Times New Roman" w:cs="Times New Roman"/>
                <w:sz w:val="16"/>
                <w:szCs w:val="16"/>
              </w:rPr>
              <w:t>FK , Sask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69295B">
              <w:rPr>
                <w:rFonts w:ascii="Times New Roman" w:hAnsi="Times New Roman" w:cs="Times New Roman"/>
                <w:sz w:val="16"/>
                <w:szCs w:val="16"/>
              </w:rPr>
              <w:t xml:space="preserve"> P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Řezáč</w:t>
            </w:r>
            <w:r w:rsidR="0069295B">
              <w:rPr>
                <w:rFonts w:ascii="Times New Roman" w:hAnsi="Times New Roman" w:cs="Times New Roman"/>
                <w:sz w:val="16"/>
                <w:szCs w:val="16"/>
              </w:rPr>
              <w:t xml:space="preserve"> M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013)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Diversity of Carabid Beetles (Coleoptera: Carabidae) under Three Different Control Strategies against European Corn Borer in Maize. Plant Protect. Sci 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: 146–153.</w:t>
            </w:r>
          </w:p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Balog A., Markó V., Szarvas P. (2008) Dominance, Activity Density and Prey Preferences of Rove Beetles (Coleoptera: Staphylinidae) in Conventionally Treated Agro-Ecosystems. Bu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R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98: 259-269.</w:t>
            </w:r>
          </w:p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Balog A., Szénási Á., Szekeres D., Kiss J. (2010) Staphylinids (Coleoptera: Staphylinidae) in genetically modified maize ecosystems: species densities and trophic interactions. IOBC-Bulletin, 52: 9-15.</w:t>
            </w:r>
          </w:p>
          <w:p w:rsidR="008959DF" w:rsidRPr="0099528E" w:rsidRDefault="008959DF" w:rsidP="007A439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Balog A., Kiss J., Szekeres D., Szénási Á., Markó V. (2010) Rove beetle (Coleoptera: Staphylinidae) communities in transgenic Bt (MON810) and near isogenic maize. Crop Pr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29: 567-571.</w:t>
            </w:r>
          </w:p>
        </w:tc>
      </w:tr>
      <w:tr w:rsidR="001F3667" w:rsidTr="008959DF">
        <w:tc>
          <w:tcPr>
            <w:tcW w:w="1440" w:type="dxa"/>
            <w:vAlign w:val="center"/>
          </w:tcPr>
          <w:p w:rsidR="001F3667" w:rsidRDefault="001F3667" w:rsidP="001F366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 xml:space="preserve">Coleoptera </w:t>
            </w:r>
            <w:r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aphylinidae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:rsidR="001F3667" w:rsidRPr="00AA39AA" w:rsidRDefault="001F3667" w:rsidP="001F366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862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ove beetles)</w:t>
            </w:r>
          </w:p>
        </w:tc>
        <w:tc>
          <w:tcPr>
            <w:tcW w:w="1350" w:type="dxa"/>
            <w:vAlign w:val="center"/>
          </w:tcPr>
          <w:p w:rsidR="001F3667" w:rsidRPr="00AA39AA" w:rsidRDefault="001F3667" w:rsidP="001F3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Generalist predators, the diet includes aphids, spider mites, on plants but also eggs or other speci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ven predtors larvae on ground.</w:t>
            </w:r>
          </w:p>
        </w:tc>
        <w:tc>
          <w:tcPr>
            <w:tcW w:w="7110" w:type="dxa"/>
            <w:vAlign w:val="center"/>
          </w:tcPr>
          <w:p w:rsidR="001F3667" w:rsidRPr="006E306C" w:rsidRDefault="001F3667" w:rsidP="001F36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Balog A., Szénási Á., Szekeres D., Kiss J. (2010) Staphylinids (Coleoptera: Staphylinidae) in genetically modified maize ecosystems: species densities and trophic interactions. IOBC-Bulletin, 52: 9-15.</w:t>
            </w:r>
          </w:p>
          <w:p w:rsidR="001F3667" w:rsidRPr="006E306C" w:rsidRDefault="001F3667" w:rsidP="001F36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Balog A., Ki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., Szekeres D., Szénási Á.,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Markó V. (2010) Rove beetle (Coleoptera: Staphylinidae) communities in transgenic Bt (MON810) and near isogenic maize. Crop Pr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29: 567-571.</w:t>
            </w:r>
          </w:p>
          <w:p w:rsidR="001F3667" w:rsidRPr="006E306C" w:rsidRDefault="001F3667" w:rsidP="00FC24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Balog A., Szénási A., Szekeres D., Pálinkás Z. (2011) Analysis of soil dwelling rove beetles (Coleoptera: Staphylinidae) in cultivated maize fields containing the Bt toxins, Cry34/35Ab1 and Cry1F x Cry34/35Ab1. Biocontrol S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Te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21: 3, 293-297.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8959DF" w:rsidRDefault="008959DF" w:rsidP="00AA39AA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ptera Asilidae adul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:rsidR="008959DF" w:rsidRPr="00AA39AA" w:rsidRDefault="008959DF" w:rsidP="00AA39AA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obber fly)</w:t>
            </w:r>
          </w:p>
        </w:tc>
        <w:tc>
          <w:tcPr>
            <w:tcW w:w="1350" w:type="dxa"/>
            <w:vAlign w:val="center"/>
          </w:tcPr>
          <w:p w:rsidR="008959DF" w:rsidRPr="00AA39AA" w:rsidRDefault="009E42B3" w:rsidP="00546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8959DF" w:rsidRPr="00AA39AA">
              <w:rPr>
                <w:rFonts w:ascii="Times New Roman" w:hAnsi="Times New Roman" w:cs="Times New Roman"/>
                <w:sz w:val="16"/>
                <w:szCs w:val="16"/>
              </w:rPr>
              <w:t>ther flies, beetles, butterflies and moths, various bees, ants, dragon and damselflies, ichneumo</w:t>
            </w:r>
            <w:r w:rsidR="008959DF">
              <w:rPr>
                <w:rFonts w:ascii="Times New Roman" w:hAnsi="Times New Roman" w:cs="Times New Roman"/>
                <w:sz w:val="16"/>
                <w:szCs w:val="16"/>
              </w:rPr>
              <w:t xml:space="preserve">n wasps, grasshoppers, and </w:t>
            </w:r>
            <w:r w:rsidR="008959DF" w:rsidRPr="00AA39AA">
              <w:rPr>
                <w:rFonts w:ascii="Times New Roman" w:hAnsi="Times New Roman" w:cs="Times New Roman"/>
                <w:sz w:val="16"/>
                <w:szCs w:val="16"/>
              </w:rPr>
              <w:t>spiders.</w:t>
            </w:r>
          </w:p>
        </w:tc>
        <w:tc>
          <w:tcPr>
            <w:tcW w:w="7110" w:type="dxa"/>
            <w:vAlign w:val="center"/>
          </w:tcPr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Richards OW.</w:t>
            </w:r>
            <w:r w:rsidR="007A439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Davies RG. (1977) Imms' General Textbook of Entomology: Volume 1: Structure, Physiology and Development Volume 2: Classification and Biology. Berlin: Springer. ISBN 0-412-61390-5.</w:t>
            </w:r>
          </w:p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Musso JJ. (1983) Nutritive and ecological requirements of robber flies (Diptera: Brachycera: Asilidae)</w:t>
            </w:r>
            <w:r w:rsidR="007A439D">
              <w:rPr>
                <w:rFonts w:ascii="Times New Roman" w:hAnsi="Times New Roman" w:cs="Times New Roman"/>
                <w:sz w:val="16"/>
                <w:szCs w:val="16"/>
              </w:rPr>
              <w:t>. Entomologia G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eneralis 9: 35–50. </w:t>
            </w:r>
          </w:p>
          <w:p w:rsidR="008959DF" w:rsidRPr="006E306C" w:rsidRDefault="00B6310E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nnis</w:t>
            </w:r>
            <w:r w:rsidR="007A439D">
              <w:rPr>
                <w:rFonts w:ascii="Times New Roman" w:hAnsi="Times New Roman" w:cs="Times New Roman"/>
                <w:sz w:val="16"/>
                <w:szCs w:val="16"/>
              </w:rPr>
              <w:t xml:space="preserve"> J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>Lavigne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. (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>19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Comparative behavior of Wyoming robber flies II (Diptera, Asilidae) University of Wyoming Agricultural Experiment Station Science Monograph 30:1-68.</w:t>
            </w:r>
          </w:p>
          <w:p w:rsidR="008959DF" w:rsidRPr="006E306C" w:rsidRDefault="008959DF" w:rsidP="00FC24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FC24B3">
              <w:rPr>
                <w:rFonts w:ascii="Times New Roman" w:hAnsi="Times New Roman" w:cs="Times New Roman"/>
                <w:sz w:val="16"/>
                <w:szCs w:val="16"/>
              </w:rPr>
              <w:t>Predator-Prey Database for the fami</w:t>
            </w:r>
            <w:r w:rsidR="007A439D" w:rsidRPr="00FC24B3">
              <w:rPr>
                <w:rFonts w:ascii="Times New Roman" w:hAnsi="Times New Roman" w:cs="Times New Roman"/>
                <w:sz w:val="16"/>
                <w:szCs w:val="16"/>
              </w:rPr>
              <w:t>ly Asilidae (Hexapoda: Diptera)</w:t>
            </w:r>
            <w:r w:rsidRPr="00FC24B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C24B3" w:rsidRPr="00FC24B3">
              <w:rPr>
                <w:rFonts w:ascii="Times New Roman" w:hAnsi="Times New Roman" w:cs="Times New Roman"/>
                <w:sz w:val="16"/>
                <w:szCs w:val="16"/>
              </w:rPr>
              <w:t xml:space="preserve"> http://www.geller-grimm.de/catalog/lavigne.htm</w:t>
            </w:r>
            <w:r w:rsidR="00FC74D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8959DF" w:rsidRDefault="008959DF" w:rsidP="005468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Diptera Asilidae </w:t>
            </w:r>
            <w:r w:rsidRPr="00AA39AA">
              <w:rPr>
                <w:rFonts w:ascii="Times New Roman" w:hAnsi="Times New Roman" w:cs="Times New Roman"/>
                <w:i/>
                <w:sz w:val="16"/>
                <w:szCs w:val="16"/>
              </w:rPr>
              <w:t>larva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:rsidR="008959DF" w:rsidRPr="00AA39AA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31A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bber fly)</w:t>
            </w:r>
          </w:p>
        </w:tc>
        <w:tc>
          <w:tcPr>
            <w:tcW w:w="1350" w:type="dxa"/>
            <w:vAlign w:val="center"/>
          </w:tcPr>
          <w:p w:rsidR="008959DF" w:rsidRPr="00AA39AA" w:rsidRDefault="008959DF" w:rsidP="00546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>eneralist egg and pupae predators of other insects in the soil</w:t>
            </w:r>
          </w:p>
        </w:tc>
        <w:tc>
          <w:tcPr>
            <w:tcW w:w="7110" w:type="dxa"/>
            <w:vAlign w:val="center"/>
          </w:tcPr>
          <w:p w:rsidR="008959DF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sso JJ</w:t>
            </w:r>
            <w:r w:rsidR="005A6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83)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Nutritive and ecological requirements of robber flies (Diptera: Bra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cera: Asilidae). Entomologia G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eneralis 9: 35–50.</w:t>
            </w:r>
          </w:p>
          <w:p w:rsidR="008959DF" w:rsidRDefault="008959DF" w:rsidP="00A614F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Jervis MA. (2005) Insects as Natural Enemies. A Practical Perspec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Springer. 748 pp.</w:t>
            </w:r>
          </w:p>
          <w:p w:rsidR="008959DF" w:rsidRPr="00A614F0" w:rsidRDefault="008959DF" w:rsidP="000A04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Mugo</w:t>
            </w:r>
            <w:r w:rsidR="000A04C3"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, Songa</w:t>
            </w:r>
            <w:r w:rsidR="000A04C3"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J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, DeGroote </w:t>
            </w:r>
            <w:r w:rsidR="000A04C3" w:rsidRPr="00A614F0">
              <w:rPr>
                <w:rFonts w:ascii="Times New Roman" w:hAnsi="Times New Roman" w:cs="Times New Roman"/>
                <w:sz w:val="16"/>
                <w:szCs w:val="16"/>
              </w:rPr>
              <w:t>H.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Hoisington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  <w:r w:rsidR="005A6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(2002) Insect Resistant Maize for Afr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 (IRMA) Project: An overview. 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IRMA Project (overview). Syngenta Symposium, June 25 2002 Washington D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959DF" w:rsidTr="009E42B3">
        <w:trPr>
          <w:trHeight w:val="2069"/>
        </w:trPr>
        <w:tc>
          <w:tcPr>
            <w:tcW w:w="1440" w:type="dxa"/>
            <w:vAlign w:val="center"/>
          </w:tcPr>
          <w:p w:rsidR="008959DF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ptera Syrphidae larvae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:rsidR="008959DF" w:rsidRPr="00AA39AA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flies)</w:t>
            </w:r>
          </w:p>
        </w:tc>
        <w:tc>
          <w:tcPr>
            <w:tcW w:w="1350" w:type="dxa"/>
            <w:vAlign w:val="center"/>
          </w:tcPr>
          <w:p w:rsidR="008959DF" w:rsidRPr="00AA39AA" w:rsidRDefault="008959DF" w:rsidP="00CC38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neralist aphid predators, feed with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A39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ds on higher plants also occurring on shrubs and tal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AA39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b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Also prey on</w:t>
            </w:r>
            <w:r w:rsidR="009E42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rips.</w:t>
            </w:r>
          </w:p>
        </w:tc>
        <w:tc>
          <w:tcPr>
            <w:tcW w:w="7110" w:type="dxa"/>
            <w:vAlign w:val="center"/>
          </w:tcPr>
          <w:p w:rsidR="008959DF" w:rsidRPr="006E306C" w:rsidRDefault="000A04C3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ante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,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Dotterl 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(2010) A syrphid fly uses olfactory cues to find a non-yellow flower. J</w:t>
            </w:r>
            <w:r w:rsidR="008959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Chem</w:t>
            </w:r>
            <w:r w:rsidR="008959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col</w:t>
            </w:r>
            <w:r w:rsidR="008959DF">
              <w:rPr>
                <w:rFonts w:ascii="Times New Roman" w:hAnsi="Times New Roman" w:cs="Times New Roman"/>
                <w:sz w:val="16"/>
                <w:szCs w:val="16"/>
              </w:rPr>
              <w:t>. 36: 1207–1210.</w:t>
            </w:r>
          </w:p>
          <w:p w:rsidR="008959DF" w:rsidRDefault="000A04C3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schoff</w:t>
            </w:r>
            <w:r w:rsidR="008959DF" w:rsidRPr="0099528E"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,</w:t>
            </w:r>
            <w:r w:rsidR="008959DF" w:rsidRPr="0099528E">
              <w:rPr>
                <w:rFonts w:ascii="Times New Roman" w:hAnsi="Times New Roman" w:cs="Times New Roman"/>
                <w:sz w:val="16"/>
                <w:szCs w:val="16"/>
              </w:rPr>
              <w:t xml:space="preserve"> Campbell DR. Lord JM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8959DF" w:rsidRPr="0099528E">
              <w:rPr>
                <w:rFonts w:ascii="Times New Roman" w:hAnsi="Times New Roman" w:cs="Times New Roman"/>
                <w:sz w:val="16"/>
                <w:szCs w:val="16"/>
              </w:rPr>
              <w:t xml:space="preserve"> Robertson A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959DF" w:rsidRPr="0099528E">
              <w:rPr>
                <w:rFonts w:ascii="Times New Roman" w:hAnsi="Times New Roman" w:cs="Times New Roman"/>
                <w:sz w:val="16"/>
                <w:szCs w:val="16"/>
              </w:rPr>
              <w:t xml:space="preserve"> (2013) The relative importance of solitary bees and syrphid flies as pollinators of two outcrossing plant species in the New Zealand alpin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959DF" w:rsidRPr="0099528E">
              <w:rPr>
                <w:rFonts w:ascii="Times New Roman" w:hAnsi="Times New Roman" w:cs="Times New Roman"/>
                <w:sz w:val="16"/>
                <w:szCs w:val="16"/>
              </w:rPr>
              <w:t>Austral Ecol. 38: 169–176.</w:t>
            </w:r>
          </w:p>
          <w:p w:rsidR="008959DF" w:rsidRPr="0099528E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99528E">
              <w:rPr>
                <w:rFonts w:ascii="Times New Roman" w:hAnsi="Times New Roman" w:cs="Times New Roman"/>
                <w:sz w:val="16"/>
                <w:szCs w:val="16"/>
              </w:rPr>
              <w:t>Campbell AJ.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9528E">
              <w:rPr>
                <w:rFonts w:ascii="Times New Roman" w:hAnsi="Times New Roman" w:cs="Times New Roman"/>
                <w:sz w:val="16"/>
                <w:szCs w:val="16"/>
              </w:rPr>
              <w:t xml:space="preserve"> Biesmeijer JC.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9528E">
              <w:rPr>
                <w:rFonts w:ascii="Times New Roman" w:hAnsi="Times New Roman" w:cs="Times New Roman"/>
                <w:sz w:val="16"/>
                <w:szCs w:val="16"/>
              </w:rPr>
              <w:t xml:space="preserve"> Varma V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>.,</w:t>
            </w:r>
            <w:r w:rsidRPr="0099528E">
              <w:rPr>
                <w:rFonts w:ascii="Times New Roman" w:hAnsi="Times New Roman" w:cs="Times New Roman"/>
                <w:sz w:val="16"/>
                <w:szCs w:val="16"/>
              </w:rPr>
              <w:t xml:space="preserve"> Wakers FL.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) </w:t>
            </w:r>
            <w:r w:rsidRPr="0099528E">
              <w:rPr>
                <w:rFonts w:ascii="Times New Roman" w:hAnsi="Times New Roman" w:cs="Times New Roman"/>
                <w:sz w:val="16"/>
                <w:szCs w:val="16"/>
              </w:rPr>
              <w:t xml:space="preserve">Realising multiple ecosystem services based on the response of three beneficial insect groups to floral traits and trait diversity. Basic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9528E">
              <w:rPr>
                <w:rFonts w:ascii="Times New Roman" w:hAnsi="Times New Roman" w:cs="Times New Roman"/>
                <w:sz w:val="16"/>
                <w:szCs w:val="16"/>
              </w:rPr>
              <w:t>pp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52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9528E">
              <w:rPr>
                <w:rFonts w:ascii="Times New Roman" w:hAnsi="Times New Roman" w:cs="Times New Roman"/>
                <w:sz w:val="16"/>
                <w:szCs w:val="16"/>
              </w:rPr>
              <w:t>c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13: 363–370.</w:t>
            </w:r>
          </w:p>
          <w:p w:rsidR="008959DF" w:rsidRPr="006E306C" w:rsidRDefault="008959DF" w:rsidP="000A04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Stokl J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>.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Brodmann D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>.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H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son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 xml:space="preserve"> A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11)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Smells like aphids: orchid flowers mimic aphid alarm pheromones to att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t hoverflies for pollination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. Proc. R. Soc. B 278: 1216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2.</w:t>
            </w:r>
          </w:p>
        </w:tc>
      </w:tr>
      <w:tr w:rsidR="001F3667" w:rsidTr="001F3667">
        <w:trPr>
          <w:trHeight w:val="1529"/>
        </w:trPr>
        <w:tc>
          <w:tcPr>
            <w:tcW w:w="1440" w:type="dxa"/>
            <w:vAlign w:val="center"/>
          </w:tcPr>
          <w:p w:rsidR="001F3667" w:rsidRDefault="001F3667" w:rsidP="001F366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Neuroptera </w:t>
            </w:r>
            <w:r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rvae</w:t>
            </w:r>
          </w:p>
          <w:p w:rsidR="001F3667" w:rsidRPr="00AA39AA" w:rsidRDefault="001F3667" w:rsidP="001F366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ewings)</w:t>
            </w:r>
          </w:p>
        </w:tc>
        <w:tc>
          <w:tcPr>
            <w:tcW w:w="1350" w:type="dxa"/>
            <w:vAlign w:val="center"/>
          </w:tcPr>
          <w:p w:rsidR="001F3667" w:rsidRPr="00AA39AA" w:rsidRDefault="001F3667" w:rsidP="001F36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>epidopteran larva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o, nubialis), aphids. </w:t>
            </w:r>
            <w:r w:rsidRPr="00AA39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1F3667" w:rsidRPr="00AA39AA" w:rsidRDefault="001F3667" w:rsidP="001F36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der mite Tetranychus urti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. eggs of Ephestia kuehniella</w:t>
            </w:r>
          </w:p>
        </w:tc>
        <w:tc>
          <w:tcPr>
            <w:tcW w:w="7110" w:type="dxa"/>
            <w:vAlign w:val="center"/>
          </w:tcPr>
          <w:p w:rsidR="001F3667" w:rsidRPr="000A04C3" w:rsidRDefault="001F3667" w:rsidP="00BC52B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A04C3">
              <w:rPr>
                <w:rFonts w:ascii="Times New Roman" w:hAnsi="Times New Roman" w:cs="Times New Roman"/>
                <w:sz w:val="16"/>
                <w:szCs w:val="16"/>
              </w:rPr>
              <w:t>Romeis</w:t>
            </w:r>
            <w:r w:rsidR="000A04C3" w:rsidRPr="000A04C3">
              <w:rPr>
                <w:rFonts w:ascii="Times New Roman" w:hAnsi="Times New Roman" w:cs="Times New Roman"/>
                <w:sz w:val="16"/>
                <w:szCs w:val="16"/>
              </w:rPr>
              <w:t xml:space="preserve"> J.,</w:t>
            </w:r>
            <w:r w:rsidRPr="000A04C3">
              <w:rPr>
                <w:rFonts w:ascii="Times New Roman" w:hAnsi="Times New Roman" w:cs="Times New Roman"/>
                <w:sz w:val="16"/>
                <w:szCs w:val="16"/>
              </w:rPr>
              <w:t xml:space="preserve"> Dutton</w:t>
            </w:r>
            <w:r w:rsidR="000A04C3" w:rsidRPr="000A04C3">
              <w:rPr>
                <w:rFonts w:ascii="Times New Roman" w:hAnsi="Times New Roman" w:cs="Times New Roman"/>
                <w:sz w:val="16"/>
                <w:szCs w:val="16"/>
              </w:rPr>
              <w:t xml:space="preserve"> A., </w:t>
            </w:r>
            <w:r w:rsidRPr="000A04C3">
              <w:rPr>
                <w:rFonts w:ascii="Times New Roman" w:hAnsi="Times New Roman" w:cs="Times New Roman"/>
                <w:sz w:val="16"/>
                <w:szCs w:val="16"/>
              </w:rPr>
              <w:t>Bigler</w:t>
            </w:r>
            <w:r w:rsidR="000A04C3" w:rsidRPr="000A04C3">
              <w:rPr>
                <w:rFonts w:ascii="Times New Roman" w:hAnsi="Times New Roman" w:cs="Times New Roman"/>
                <w:sz w:val="16"/>
                <w:szCs w:val="16"/>
              </w:rPr>
              <w:t xml:space="preserve"> F.</w:t>
            </w:r>
            <w:r w:rsidRPr="000A04C3">
              <w:rPr>
                <w:rFonts w:ascii="Times New Roman" w:hAnsi="Times New Roman" w:cs="Times New Roman"/>
                <w:sz w:val="16"/>
                <w:szCs w:val="16"/>
              </w:rPr>
              <w:t xml:space="preserve"> (2004) Bacillus thuringiensis toxin (Cry1Ab) has no direct effect on larvae of the green lacewing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Chrysoperla carnea</w:t>
            </w:r>
            <w:r w:rsidR="000A04C3" w:rsidRPr="000A04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 xml:space="preserve">(Stephens) (Neuroptera: </w:t>
            </w:r>
            <w:r w:rsidRPr="000A04C3">
              <w:rPr>
                <w:rFonts w:ascii="Times New Roman" w:hAnsi="Times New Roman" w:cs="Times New Roman"/>
                <w:sz w:val="16"/>
                <w:szCs w:val="16"/>
              </w:rPr>
              <w:t>Chrysopidae). J Insect Physiol</w:t>
            </w:r>
            <w:r w:rsidR="000A04C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A04C3">
              <w:rPr>
                <w:rFonts w:ascii="Times New Roman" w:hAnsi="Times New Roman" w:cs="Times New Roman"/>
                <w:sz w:val="16"/>
                <w:szCs w:val="16"/>
              </w:rPr>
              <w:t xml:space="preserve"> 50: 175–183.</w:t>
            </w:r>
          </w:p>
          <w:p w:rsidR="001F3667" w:rsidRPr="006E306C" w:rsidRDefault="001F3667" w:rsidP="001F36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Dutton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, Klein A., Romeis J., Bigler F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531C4">
              <w:rPr>
                <w:rFonts w:ascii="Times New Roman" w:hAnsi="Times New Roman" w:cs="Times New Roman"/>
                <w:sz w:val="16"/>
                <w:szCs w:val="16"/>
              </w:rPr>
              <w:t>2003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Prey-mediated effects of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Bacillus thuringiensis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spray on the predator Chrysoperla carnea in maize. Bi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Control 26(2):209-215.</w:t>
            </w:r>
          </w:p>
          <w:p w:rsidR="001F3667" w:rsidRPr="006E306C" w:rsidRDefault="000A04C3" w:rsidP="00B9440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issle </w:t>
            </w:r>
            <w:r w:rsidR="001F3667" w:rsidRPr="006E306C">
              <w:rPr>
                <w:rFonts w:ascii="Times New Roman" w:hAnsi="Times New Roman" w:cs="Times New Roman"/>
                <w:sz w:val="16"/>
                <w:szCs w:val="16"/>
              </w:rPr>
              <w:t>M.,</w:t>
            </w:r>
            <w:r w:rsidR="001F36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und </w:t>
            </w:r>
            <w:r w:rsidR="001F3667" w:rsidRPr="006E306C">
              <w:rPr>
                <w:rFonts w:ascii="Times New Roman" w:hAnsi="Times New Roman" w:cs="Times New Roman"/>
                <w:sz w:val="16"/>
                <w:szCs w:val="16"/>
              </w:rPr>
              <w:t>J.,</w:t>
            </w:r>
            <w:r w:rsidR="001F36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aldburger </w:t>
            </w:r>
            <w:r w:rsidR="001F3667" w:rsidRPr="006E306C">
              <w:rPr>
                <w:rFonts w:ascii="Times New Roman" w:hAnsi="Times New Roman" w:cs="Times New Roman"/>
                <w:sz w:val="16"/>
                <w:szCs w:val="16"/>
              </w:rPr>
              <w:t>M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1F36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F3667" w:rsidRPr="006E306C">
              <w:rPr>
                <w:rFonts w:ascii="Times New Roman" w:hAnsi="Times New Roman" w:cs="Times New Roman"/>
                <w:sz w:val="16"/>
                <w:szCs w:val="16"/>
              </w:rPr>
              <w:t>Romeis</w:t>
            </w:r>
            <w:r w:rsidR="001F36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F3667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J. </w:t>
            </w:r>
            <w:r w:rsidR="001F3667">
              <w:rPr>
                <w:rFonts w:ascii="Times New Roman" w:hAnsi="Times New Roman" w:cs="Times New Roman"/>
                <w:sz w:val="16"/>
                <w:szCs w:val="16"/>
              </w:rPr>
              <w:t xml:space="preserve">(2014) </w:t>
            </w:r>
            <w:r w:rsidR="001F3667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Development of </w:t>
            </w:r>
            <w:r w:rsidR="001F3667"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Chrysoperla carnea</w:t>
            </w:r>
            <w:r w:rsidR="001F3667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(Stephens) (Neuroptera: Chrysopidae) on pollen from Bt-transgenic and conventional maize. Sci. Rep. 4</w:t>
            </w:r>
            <w:r w:rsidR="001F3667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1F3667" w:rsidRPr="006E306C">
              <w:rPr>
                <w:rFonts w:ascii="Times New Roman" w:hAnsi="Times New Roman" w:cs="Times New Roman"/>
                <w:sz w:val="16"/>
                <w:szCs w:val="16"/>
              </w:rPr>
              <w:t>5900</w:t>
            </w:r>
            <w:r w:rsidR="001F36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1F3667" w:rsidRDefault="001F3667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eteroptera</w:t>
            </w:r>
          </w:p>
          <w:p w:rsidR="008959DF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abis adults and larvae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:rsidR="008959DF" w:rsidRPr="00AA39AA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damsel bugs)</w:t>
            </w:r>
          </w:p>
        </w:tc>
        <w:tc>
          <w:tcPr>
            <w:tcW w:w="1350" w:type="dxa"/>
            <w:vAlign w:val="center"/>
          </w:tcPr>
          <w:p w:rsidR="008959DF" w:rsidRPr="00AA39AA" w:rsidRDefault="008959DF" w:rsidP="009E42B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AA39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ators of aphids, moth eggs, and small caterpillars, including corn earworm, European corn borer, and some armyworms. Other prey may include small sawfly larvae, mites, tarnished plant bug nymphs</w:t>
            </w:r>
            <w:r w:rsidR="009E42B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A39AA">
              <w:rPr>
                <w:rStyle w:val="Norml1"/>
                <w:rFonts w:ascii="Times New Roman" w:hAnsi="Times New Roman" w:cs="Times New Roman"/>
                <w:sz w:val="16"/>
                <w:szCs w:val="16"/>
              </w:rPr>
              <w:t>lady</w:t>
            </w:r>
            <w:r w:rsidR="009E42B3">
              <w:rPr>
                <w:rStyle w:val="Norml1"/>
                <w:rFonts w:ascii="Times New Roman" w:hAnsi="Times New Roman" w:cs="Times New Roman"/>
                <w:sz w:val="16"/>
                <w:szCs w:val="16"/>
              </w:rPr>
              <w:t>bird larvae</w:t>
            </w:r>
            <w:r w:rsidRPr="00AA39AA">
              <w:rPr>
                <w:rStyle w:val="Norml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110" w:type="dxa"/>
            <w:vAlign w:val="center"/>
          </w:tcPr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015489">
              <w:rPr>
                <w:rFonts w:ascii="Times New Roman" w:hAnsi="Times New Roman" w:cs="Times New Roman"/>
                <w:sz w:val="16"/>
                <w:szCs w:val="16"/>
              </w:rPr>
              <w:t xml:space="preserve"> M.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Bottrell</w:t>
            </w:r>
            <w:r w:rsidR="00015489">
              <w:rPr>
                <w:rFonts w:ascii="Times New Roman" w:hAnsi="Times New Roman" w:cs="Times New Roman"/>
                <w:sz w:val="16"/>
                <w:szCs w:val="16"/>
              </w:rPr>
              <w:t xml:space="preserve"> DG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95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Predator-prey association in mono- and dicultures: Effect of maize and bean vegetation. Agr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co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n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54(1):115-1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959DF" w:rsidRDefault="00015489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aman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SK</w:t>
            </w:r>
            <w:r w:rsidR="005A6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959D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 w:rsidR="008959D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8959DF"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Damsel bugs (Nabidae). Pp. 639–656. In: Schaefer C. W. &amp; Panizzi A. R. (eds.): Heteroptera of Economic Importance. CRC Press, Boca Raton.</w:t>
            </w:r>
          </w:p>
          <w:p w:rsidR="008959DF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05D02">
              <w:rPr>
                <w:rFonts w:ascii="Times New Roman" w:hAnsi="Times New Roman" w:cs="Times New Roman"/>
                <w:sz w:val="16"/>
                <w:szCs w:val="16"/>
              </w:rPr>
              <w:t>Munkvold GP.</w:t>
            </w:r>
            <w:r w:rsidR="0001548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05D02">
              <w:rPr>
                <w:rFonts w:ascii="Times New Roman" w:hAnsi="Times New Roman" w:cs="Times New Roman"/>
                <w:sz w:val="16"/>
                <w:szCs w:val="16"/>
              </w:rPr>
              <w:t xml:space="preserve"> Hellmich R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05D02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305D02">
              <w:rPr>
                <w:rFonts w:ascii="Times New Roman" w:hAnsi="Times New Roman" w:cs="Times New Roman"/>
                <w:sz w:val="16"/>
                <w:szCs w:val="16"/>
              </w:rPr>
              <w:t xml:space="preserve"> Genetically modified insect resistant corn: Implications for disease management. APSnet Features. Online. doi: 10.1094/APSnetFeature-1999-11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959DF" w:rsidRPr="00B311CB" w:rsidRDefault="00015489" w:rsidP="0010135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Albaj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.</w:t>
            </w:r>
            <w:r w:rsidR="008959DF" w:rsidRPr="00B311CB">
              <w:rPr>
                <w:rFonts w:ascii="Times New Roman" w:hAnsi="Times New Roman" w:cs="Times New Roman"/>
                <w:sz w:val="16"/>
                <w:szCs w:val="16"/>
              </w:rPr>
              <w:t>, Lumbierr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.</w:t>
            </w:r>
            <w:r w:rsidR="008959DF" w:rsidRPr="00B311CB">
              <w:rPr>
                <w:rFonts w:ascii="Times New Roman" w:hAnsi="Times New Roman" w:cs="Times New Roman"/>
                <w:sz w:val="16"/>
                <w:szCs w:val="16"/>
              </w:rPr>
              <w:t>, P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X.</w:t>
            </w:r>
            <w:r w:rsidR="008959DF" w:rsidRPr="00B311CB">
              <w:rPr>
                <w:rFonts w:ascii="Times New Roman" w:hAnsi="Times New Roman" w:cs="Times New Roman"/>
                <w:sz w:val="16"/>
                <w:szCs w:val="16"/>
              </w:rPr>
              <w:t xml:space="preserve"> (2011) Two heteropteran predators in relation to weed management in herbicide-tolerant corn</w:t>
            </w:r>
            <w:r w:rsidR="008959DF">
              <w:rPr>
                <w:rFonts w:ascii="Times New Roman" w:hAnsi="Times New Roman" w:cs="Times New Roman"/>
                <w:sz w:val="16"/>
                <w:szCs w:val="16"/>
              </w:rPr>
              <w:t>. Biol. Control 59: 30-36.</w:t>
            </w:r>
          </w:p>
          <w:p w:rsidR="008959DF" w:rsidRPr="00A614F0" w:rsidRDefault="008959DF" w:rsidP="000840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Albajes</w:t>
            </w:r>
            <w:r w:rsidR="00015489">
              <w:rPr>
                <w:rFonts w:ascii="Times New Roman" w:hAnsi="Times New Roman" w:cs="Times New Roman"/>
                <w:sz w:val="16"/>
                <w:szCs w:val="16"/>
              </w:rPr>
              <w:t xml:space="preserve"> R.,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Farinós</w:t>
            </w:r>
            <w:r w:rsidR="00015489"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GP.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, Pérez-Hedo</w:t>
            </w:r>
            <w:r w:rsidR="00015489"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M.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, Poza</w:t>
            </w:r>
            <w:r w:rsidR="00015489"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M.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, Lumbierres</w:t>
            </w:r>
            <w:r w:rsidR="00015489"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B.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, Ortego</w:t>
            </w:r>
            <w:r w:rsidR="00015489"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F.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, Pons </w:t>
            </w:r>
            <w:r w:rsidR="00015489" w:rsidRPr="00A614F0">
              <w:rPr>
                <w:rFonts w:ascii="Times New Roman" w:hAnsi="Times New Roman" w:cs="Times New Roman"/>
                <w:sz w:val="16"/>
                <w:szCs w:val="16"/>
              </w:rPr>
              <w:t>X.</w:t>
            </w:r>
            <w:r w:rsidR="0001548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Castañera </w:t>
            </w:r>
            <w:r w:rsidR="00015489"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(2012) Post-market environmental monitoring of Bt maize in Spain: Non-target effects of varieties derived from the event MON810 on predatory fau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Spanish J Agric</w:t>
            </w:r>
            <w:r w:rsidR="0008400A">
              <w:rPr>
                <w:rFonts w:ascii="Times New Roman" w:hAnsi="Times New Roman" w:cs="Times New Roman"/>
                <w:sz w:val="16"/>
                <w:szCs w:val="16"/>
              </w:rPr>
              <w:t xml:space="preserve"> Res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>10(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A614F0">
              <w:rPr>
                <w:rFonts w:ascii="Times New Roman" w:hAnsi="Times New Roman" w:cs="Times New Roman"/>
                <w:sz w:val="16"/>
                <w:szCs w:val="16"/>
              </w:rPr>
              <w:t xml:space="preserve"> 977-9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1F3667" w:rsidRDefault="001F3667" w:rsidP="001F366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eteroptera</w:t>
            </w:r>
          </w:p>
          <w:p w:rsidR="008959DF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Orius adult and larvae </w:t>
            </w:r>
          </w:p>
          <w:p w:rsidR="008959DF" w:rsidRPr="00AA39AA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331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inute pirate bug)</w:t>
            </w:r>
          </w:p>
        </w:tc>
        <w:tc>
          <w:tcPr>
            <w:tcW w:w="1350" w:type="dxa"/>
            <w:vAlign w:val="center"/>
          </w:tcPr>
          <w:p w:rsidR="008959DF" w:rsidRPr="00AA39AA" w:rsidRDefault="008959DF" w:rsidP="00546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eed mostly on aphids and </w:t>
            </w:r>
            <w:r w:rsidRPr="009E5926">
              <w:rPr>
                <w:rFonts w:ascii="Times New Roman" w:hAnsi="Times New Roman" w:cs="Times New Roman"/>
                <w:sz w:val="16"/>
                <w:szCs w:val="16"/>
              </w:rPr>
              <w:t>spider mites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5926">
              <w:rPr>
                <w:rFonts w:ascii="Times New Roman" w:hAnsi="Times New Roman" w:cs="Times New Roman"/>
                <w:sz w:val="16"/>
                <w:szCs w:val="16"/>
              </w:rPr>
              <w:t>thrip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nd their eggs.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so consume 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>lepidopteran egg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110" w:type="dxa"/>
            <w:vAlign w:val="center"/>
          </w:tcPr>
          <w:p w:rsidR="008959DF" w:rsidRPr="007A168C" w:rsidRDefault="008959DF" w:rsidP="00607BF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</w:pPr>
            <w:r w:rsidRPr="007A16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hael PS</w:t>
            </w:r>
            <w:r w:rsidR="007A168C" w:rsidRPr="007A16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A16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Lundgren</w:t>
            </w:r>
            <w:r w:rsidR="007A168C" w:rsidRPr="007A16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G.</w:t>
            </w:r>
            <w:r w:rsidRPr="007A16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0)</w:t>
            </w:r>
            <w:r w:rsidRPr="007A16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A16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viposition response by </w:t>
            </w:r>
            <w:r w:rsidRPr="00AA4A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rius insidiosus</w:t>
            </w:r>
            <w:r w:rsidRPr="007A16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Hemiptera: Anthocoridae) to plant quality and prey availability</w:t>
            </w:r>
            <w:r w:rsidR="007A168C" w:rsidRPr="007A16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hyperlink r:id="rId9" w:tooltip="Go to Biological Control on SciVerse ScienceDirect" w:history="1">
              <w:r w:rsidRPr="007A168C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hu-HU"/>
                </w:rPr>
                <w:t>Biol. Control</w:t>
              </w:r>
            </w:hyperlink>
            <w:r w:rsidRPr="007A16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  <w:t xml:space="preserve"> </w:t>
            </w:r>
            <w:hyperlink r:id="rId10" w:tooltip="Go to table of contents for this volume/issue" w:history="1">
              <w:r w:rsidRPr="007A168C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hu-HU"/>
                </w:rPr>
                <w:t>55(3)</w:t>
              </w:r>
            </w:hyperlink>
            <w:r w:rsidRPr="007A16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  <w:t>: 174–177.</w:t>
            </w:r>
          </w:p>
          <w:p w:rsidR="008959DF" w:rsidRPr="001A2219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Hérard</w:t>
            </w:r>
            <w:r w:rsidR="005A6377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F</w:t>
            </w:r>
            <w:r w:rsidR="007A168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(1986) </w:t>
            </w:r>
            <w:r w:rsidRPr="001A221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Annotated list of the entomophagous complex associated with pear psylla, Psylla pyri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L.) (Hom.: Psyllidae) in France</w:t>
            </w:r>
            <w:r w:rsidRPr="001A221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. Agronomie 6: 1–34. </w:t>
            </w:r>
          </w:p>
          <w:p w:rsidR="008959DF" w:rsidRPr="001A2219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1A221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Kiman Z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.</w:t>
            </w:r>
            <w:r w:rsidR="00DD76BE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, Yearga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KV. (1985) </w:t>
            </w:r>
            <w:r w:rsidRPr="001A221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Development and reproduction of the predator Orius insidiosus (Hemiptera: Anthocoridae) reared on diets of selected p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ant material and arthropod prey</w:t>
            </w:r>
            <w:r w:rsidRPr="001A221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. Annals Entomo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.</w:t>
            </w:r>
            <w:r w:rsidRPr="001A221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So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.</w:t>
            </w:r>
            <w:r w:rsidRPr="001A221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America 78: 464–467.</w:t>
            </w:r>
          </w:p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Just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ne </w:t>
            </w:r>
            <w:r w:rsidR="00DD76BE"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J</w:t>
            </w:r>
            <w:r w:rsidR="00DD76BE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L.</w:t>
            </w:r>
            <w:r w:rsidR="00DD76BE"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(1978) </w:t>
            </w:r>
            <w:r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Contribution to the study of the influence of alimentation on the development and reproduction of Orius niger Wolff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811 (Heteroptera: Anthocoridae).</w:t>
            </w:r>
            <w:r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Masters Thesis, University of Montpellier, Montpellier, France, 9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pages.</w:t>
            </w:r>
          </w:p>
          <w:p w:rsidR="008959DF" w:rsidRPr="006E306C" w:rsidRDefault="008959DF" w:rsidP="005449F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Al Deeb MA</w:t>
            </w:r>
            <w:r w:rsidR="00DD76BE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.</w:t>
            </w:r>
            <w:r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, Wilde GE</w:t>
            </w:r>
            <w:r w:rsidR="00DD76BE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.</w:t>
            </w:r>
            <w:r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, Higgins RA</w:t>
            </w:r>
            <w:r w:rsidR="00DD76BE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.</w:t>
            </w:r>
            <w:r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(</w:t>
            </w:r>
            <w:r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2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)</w:t>
            </w:r>
            <w:r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No effect of Bacillus thuringiensis and Bacillus thuringiensis on the predator </w:t>
            </w:r>
            <w:r w:rsidRPr="00AA4AA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hu-HU"/>
              </w:rPr>
              <w:t>Orius insidiosus</w:t>
            </w:r>
            <w:r w:rsidRPr="006E306C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(Hemiptera; Acanthocoridae). Environ. Entomol. 30, 625–629</w:t>
            </w:r>
            <w:r w:rsidR="00FC74D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.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8959DF" w:rsidRDefault="008959DF" w:rsidP="00855239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Araneae</w:t>
            </w:r>
            <w:r w:rsidRPr="00AA39A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  <w:p w:rsidR="008959DF" w:rsidRPr="00855239" w:rsidRDefault="008959DF" w:rsidP="008552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5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piders)</w:t>
            </w:r>
          </w:p>
          <w:p w:rsidR="008959DF" w:rsidRPr="00AA39AA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:rsidR="008959DF" w:rsidRPr="00AA39AA" w:rsidRDefault="008959DF" w:rsidP="00546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ey on 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>aphids, heteropterans and thrips, but also other arthropod groups such as beetles, flies and hymenoptera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110" w:type="dxa"/>
            <w:vAlign w:val="center"/>
          </w:tcPr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Meissle</w:t>
            </w:r>
            <w:r w:rsidR="00DD76BE">
              <w:rPr>
                <w:rFonts w:ascii="Times New Roman" w:hAnsi="Times New Roman" w:cs="Times New Roman"/>
                <w:sz w:val="16"/>
                <w:szCs w:val="16"/>
              </w:rPr>
              <w:t xml:space="preserve"> M.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Romeis J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009)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The web</w:t>
            </w:r>
            <w:r w:rsidRPr="006E306C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building spider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Theridion impressum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(Araneae: Theridiidae) is not adversely affected by Bt maize resistant to corn rootworms. Plant Biotechnology Journal 7(7):645 – 656. </w:t>
            </w:r>
          </w:p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zac</w:t>
            </w:r>
            <w:r w:rsidR="00DD76BE">
              <w:rPr>
                <w:rFonts w:ascii="Times New Roman" w:hAnsi="Times New Roman" w:cs="Times New Roman"/>
                <w:sz w:val="16"/>
                <w:szCs w:val="16"/>
              </w:rPr>
              <w:t xml:space="preserve"> M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kar</w:t>
            </w:r>
            <w:r w:rsidR="00DD76BE">
              <w:rPr>
                <w:rFonts w:ascii="Times New Roman" w:hAnsi="Times New Roman" w:cs="Times New Roman"/>
                <w:sz w:val="16"/>
                <w:szCs w:val="16"/>
              </w:rPr>
              <w:t>, S.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courek</w:t>
            </w:r>
            <w:r w:rsidR="00DD76BE">
              <w:rPr>
                <w:rFonts w:ascii="Times New Roman" w:hAnsi="Times New Roman" w:cs="Times New Roman"/>
                <w:sz w:val="16"/>
                <w:szCs w:val="16"/>
              </w:rPr>
              <w:t xml:space="preserve"> F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449F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ffect of Bt-Maize on Epigeic Spiders (Araneae) and Harvestmen (Opiliones). Plant Protect. Sci. 42: 1–8.</w:t>
            </w:r>
          </w:p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Guerrero</w:t>
            </w:r>
            <w:r w:rsidR="001E421B">
              <w:rPr>
                <w:rFonts w:ascii="Times New Roman" w:hAnsi="Times New Roman" w:cs="Times New Roman"/>
                <w:sz w:val="16"/>
                <w:szCs w:val="16"/>
              </w:rPr>
              <w:t xml:space="preserve"> SP.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Gelan-Begna,</w:t>
            </w:r>
            <w:r w:rsidR="001E421B">
              <w:rPr>
                <w:rFonts w:ascii="Times New Roman" w:hAnsi="Times New Roman" w:cs="Times New Roman"/>
                <w:sz w:val="16"/>
                <w:szCs w:val="16"/>
              </w:rPr>
              <w:t xml:space="preserve"> A.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Villa</w:t>
            </w:r>
            <w:r w:rsidR="001E421B">
              <w:rPr>
                <w:rFonts w:ascii="Times New Roman" w:hAnsi="Times New Roman" w:cs="Times New Roman"/>
                <w:sz w:val="16"/>
                <w:szCs w:val="16"/>
              </w:rPr>
              <w:t xml:space="preserve"> AR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Tamajón</w:t>
            </w:r>
            <w:r w:rsidR="001E421B">
              <w:rPr>
                <w:rFonts w:ascii="Times New Roman" w:hAnsi="Times New Roman" w:cs="Times New Roman"/>
                <w:sz w:val="16"/>
                <w:szCs w:val="16"/>
              </w:rPr>
              <w:t xml:space="preserve"> R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Vargas-Osuna</w:t>
            </w:r>
            <w:r w:rsidR="001E421B"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(2014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Lethal and sublethal effects of commercial insecticides on</w:t>
            </w:r>
            <w:r w:rsidR="00AA4AA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Philodromus buxi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a potential predator of defoliating Lepidoptera in</w:t>
            </w:r>
            <w:r w:rsidR="00AA4AA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woodland in southern Spain, International J Pest Mana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2 1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Romeis</w:t>
            </w:r>
            <w:r w:rsidR="00D76D34">
              <w:rPr>
                <w:rFonts w:ascii="Times New Roman" w:hAnsi="Times New Roman" w:cs="Times New Roman"/>
                <w:sz w:val="16"/>
                <w:szCs w:val="16"/>
              </w:rPr>
              <w:t xml:space="preserve"> J.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Meissle</w:t>
            </w:r>
            <w:r w:rsidR="00D76D34">
              <w:rPr>
                <w:rFonts w:ascii="Times New Roman" w:hAnsi="Times New Roman" w:cs="Times New Roman"/>
                <w:sz w:val="16"/>
                <w:szCs w:val="16"/>
              </w:rPr>
              <w:t xml:space="preserve"> M.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Álvarez-Alfageme</w:t>
            </w:r>
            <w:r w:rsidR="00D76D34">
              <w:rPr>
                <w:rFonts w:ascii="Times New Roman" w:hAnsi="Times New Roman" w:cs="Times New Roman"/>
                <w:sz w:val="16"/>
                <w:szCs w:val="16"/>
              </w:rPr>
              <w:t xml:space="preserve"> F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Bigler</w:t>
            </w:r>
            <w:r w:rsidR="00D76D34">
              <w:rPr>
                <w:rFonts w:ascii="Times New Roman" w:hAnsi="Times New Roman" w:cs="Times New Roman"/>
                <w:sz w:val="16"/>
                <w:szCs w:val="16"/>
              </w:rPr>
              <w:t xml:space="preserve"> F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Bohan</w:t>
            </w:r>
            <w:r w:rsidR="00D76D34">
              <w:rPr>
                <w:rFonts w:ascii="Times New Roman" w:hAnsi="Times New Roman" w:cs="Times New Roman"/>
                <w:sz w:val="16"/>
                <w:szCs w:val="16"/>
              </w:rPr>
              <w:t xml:space="preserve"> DA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Devos</w:t>
            </w:r>
            <w:r w:rsidR="00D76D34">
              <w:rPr>
                <w:rFonts w:ascii="Times New Roman" w:hAnsi="Times New Roman" w:cs="Times New Roman"/>
                <w:sz w:val="16"/>
                <w:szCs w:val="16"/>
              </w:rPr>
              <w:t xml:space="preserve"> Y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Malone</w:t>
            </w:r>
            <w:r w:rsidR="00D76D34">
              <w:rPr>
                <w:rFonts w:ascii="Times New Roman" w:hAnsi="Times New Roman" w:cs="Times New Roman"/>
                <w:sz w:val="16"/>
                <w:szCs w:val="16"/>
              </w:rPr>
              <w:t xml:space="preserve"> LA.,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Pons</w:t>
            </w:r>
            <w:r w:rsidR="00D76D34">
              <w:rPr>
                <w:rFonts w:ascii="Times New Roman" w:hAnsi="Times New Roman" w:cs="Times New Roman"/>
                <w:sz w:val="16"/>
                <w:szCs w:val="16"/>
              </w:rPr>
              <w:t xml:space="preserve"> X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Rauschen</w:t>
            </w:r>
            <w:r w:rsidR="00D76D34">
              <w:rPr>
                <w:rFonts w:ascii="Times New Roman" w:hAnsi="Times New Roman" w:cs="Times New Roman"/>
                <w:sz w:val="16"/>
                <w:szCs w:val="16"/>
              </w:rPr>
              <w:t xml:space="preserve"> S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14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Potential use of an arthropod database to support the non-target risk assessment and monitoring of transgenic plants, Transgenic R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6, 995</w:t>
            </w:r>
            <w:r w:rsidR="00FC74D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959DF" w:rsidRPr="006E306C" w:rsidRDefault="008959DF" w:rsidP="004A5A1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Schmidt</w:t>
            </w:r>
            <w:r w:rsidR="004A5A11">
              <w:rPr>
                <w:rFonts w:ascii="Times New Roman" w:hAnsi="Times New Roman" w:cs="Times New Roman"/>
                <w:sz w:val="16"/>
                <w:szCs w:val="16"/>
              </w:rPr>
              <w:t xml:space="preserve"> JM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Peterson</w:t>
            </w:r>
            <w:r w:rsidR="004A5A11">
              <w:rPr>
                <w:rFonts w:ascii="Times New Roman" w:hAnsi="Times New Roman" w:cs="Times New Roman"/>
                <w:sz w:val="16"/>
                <w:szCs w:val="16"/>
              </w:rPr>
              <w:t xml:space="preserve"> JA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Lundgren</w:t>
            </w:r>
            <w:r w:rsidR="004A5A11">
              <w:rPr>
                <w:rFonts w:ascii="Times New Roman" w:hAnsi="Times New Roman" w:cs="Times New Roman"/>
                <w:sz w:val="16"/>
                <w:szCs w:val="16"/>
              </w:rPr>
              <w:t xml:space="preserve"> JG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Harwood</w:t>
            </w:r>
            <w:r w:rsidR="004A5A11">
              <w:rPr>
                <w:rFonts w:ascii="Times New Roman" w:hAnsi="Times New Roman" w:cs="Times New Roman"/>
                <w:sz w:val="16"/>
                <w:szCs w:val="16"/>
              </w:rPr>
              <w:t xml:space="preserve"> JD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13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Dietary supplementation with pollen enhances survival and Collembola boosts fitness of a web-building spi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ntom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Ex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App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149, 3</w:t>
            </w:r>
            <w:r w:rsidR="004A5A1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959DF" w:rsidTr="008959DF">
        <w:tc>
          <w:tcPr>
            <w:tcW w:w="1440" w:type="dxa"/>
            <w:vAlign w:val="center"/>
          </w:tcPr>
          <w:p w:rsidR="0016791A" w:rsidRDefault="0016791A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6791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eolothripidae </w:t>
            </w:r>
          </w:p>
          <w:p w:rsidR="008959DF" w:rsidRPr="001F3667" w:rsidRDefault="0016791A" w:rsidP="005468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6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predatorsy t</w:t>
            </w:r>
            <w:r w:rsidR="008959DF" w:rsidRPr="001F36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ips</w:t>
            </w:r>
            <w:r w:rsidRPr="001F36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8959DF" w:rsidRPr="001F36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959DF" w:rsidRPr="00AA39AA" w:rsidRDefault="008959DF" w:rsidP="0054688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:rsidR="008959DF" w:rsidRPr="00AA39AA" w:rsidRDefault="008959DF" w:rsidP="001215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Other phytophagous thrip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 spider mi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A39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110" w:type="dxa"/>
            <w:vAlign w:val="center"/>
          </w:tcPr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rist LB.</w:t>
            </w:r>
            <w:r w:rsidR="00CC397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759AA">
              <w:rPr>
                <w:rFonts w:ascii="Times New Roman" w:hAnsi="Times New Roman" w:cs="Times New Roman"/>
                <w:sz w:val="16"/>
                <w:szCs w:val="16"/>
              </w:rPr>
              <w:t xml:space="preserve">Klein H., </w:t>
            </w:r>
            <w:r w:rsidR="001F3667">
              <w:rPr>
                <w:rFonts w:ascii="Times New Roman" w:hAnsi="Times New Roman" w:cs="Times New Roman"/>
                <w:sz w:val="16"/>
                <w:szCs w:val="16"/>
              </w:rPr>
              <w:t xml:space="preserve">Dutton A.,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Bigler F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05)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Effects of Bt maize on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Frankliniella tenuicornis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and exposure of thrips predators to prey-mediated Bt toxin. Entom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E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x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pp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409-416.</w:t>
            </w:r>
          </w:p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Zwahlen C,</w:t>
            </w:r>
            <w:r w:rsidR="005A6377">
              <w:rPr>
                <w:rFonts w:ascii="Times New Roman" w:hAnsi="Times New Roman" w:cs="Times New Roman"/>
                <w:sz w:val="16"/>
                <w:szCs w:val="16"/>
              </w:rPr>
              <w:t xml:space="preserve"> Nentwig W, Bigler F, Hilbeck A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Tri-trophic interactions of transgenic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Bacillus thuringiensis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corn,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Anaphothrips obscurus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(Thysanoptera; Thripidae), and the predator Orius majusculus (Heteroptera; Antho-coridae). Environ. Entomol. 29, 846–850.</w:t>
            </w:r>
          </w:p>
          <w:p w:rsidR="008959DF" w:rsidRPr="006E306C" w:rsidRDefault="008959DF" w:rsidP="00305D0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Obrist</w:t>
            </w:r>
            <w:r w:rsidR="00CC397B">
              <w:rPr>
                <w:rFonts w:ascii="Times New Roman" w:hAnsi="Times New Roman" w:cs="Times New Roman"/>
                <w:sz w:val="16"/>
                <w:szCs w:val="16"/>
              </w:rPr>
              <w:t xml:space="preserve"> LB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Klein</w:t>
            </w:r>
            <w:r w:rsidR="00CC397B">
              <w:rPr>
                <w:rFonts w:ascii="Times New Roman" w:hAnsi="Times New Roman" w:cs="Times New Roman"/>
                <w:sz w:val="16"/>
                <w:szCs w:val="16"/>
              </w:rPr>
              <w:t xml:space="preserve"> H.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Dutton</w:t>
            </w:r>
            <w:r w:rsidR="00CC397B">
              <w:rPr>
                <w:rFonts w:ascii="Times New Roman" w:hAnsi="Times New Roman" w:cs="Times New Roman"/>
                <w:sz w:val="16"/>
                <w:szCs w:val="16"/>
              </w:rPr>
              <w:t xml:space="preserve"> A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, Bigler</w:t>
            </w:r>
            <w:r w:rsidR="00CC397B">
              <w:rPr>
                <w:rFonts w:ascii="Times New Roman" w:hAnsi="Times New Roman" w:cs="Times New Roman"/>
                <w:sz w:val="16"/>
                <w:szCs w:val="16"/>
              </w:rPr>
              <w:t xml:space="preserve"> F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006)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Assessing the Effects of Bt Maize on the Predatory Mite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Neoseiulus cucumeris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. Exp</w:t>
            </w:r>
            <w:r w:rsidR="00CC397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>Appl</w:t>
            </w:r>
            <w:r w:rsidR="00CC397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Acarol</w:t>
            </w:r>
            <w:r w:rsidR="00CC397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):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125-1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959DF" w:rsidRPr="006E306C" w:rsidRDefault="008959DF" w:rsidP="00CC39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Jorge B. Torres </w:t>
            </w:r>
            <w:r w:rsidR="00CC397B">
              <w:rPr>
                <w:rFonts w:ascii="Times New Roman" w:hAnsi="Times New Roman" w:cs="Times New Roman"/>
                <w:sz w:val="16"/>
                <w:szCs w:val="16"/>
              </w:rPr>
              <w:t>AE.,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John R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008) 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Ruberson Interactions of </w:t>
            </w:r>
            <w:r w:rsidRPr="00AA4AA1">
              <w:rPr>
                <w:rFonts w:ascii="Times New Roman" w:hAnsi="Times New Roman" w:cs="Times New Roman"/>
                <w:i/>
                <w:sz w:val="16"/>
                <w:szCs w:val="16"/>
              </w:rPr>
              <w:t>Bacillus thuringiensis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Cry1Ac toxin in genetically engineered cotton with predatory heteropterans. Transgenic R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E306C">
              <w:rPr>
                <w:rFonts w:ascii="Times New Roman" w:hAnsi="Times New Roman" w:cs="Times New Roman"/>
                <w:sz w:val="16"/>
                <w:szCs w:val="16"/>
              </w:rPr>
              <w:t xml:space="preserve"> 17:345–354.  </w:t>
            </w:r>
          </w:p>
        </w:tc>
      </w:tr>
    </w:tbl>
    <w:p w:rsidR="00B23C8D" w:rsidRDefault="00B23C8D" w:rsidP="00B23C8D"/>
    <w:p w:rsidR="00F01DEB" w:rsidRDefault="00F01DEB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0D7E2C" w:rsidRDefault="000D7E2C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0D7E2C" w:rsidRDefault="000D7E2C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0D7E2C" w:rsidRDefault="000D7E2C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0D7E2C" w:rsidRDefault="000D7E2C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0D7E2C" w:rsidRDefault="000D7E2C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0D7E2C" w:rsidRDefault="000D7E2C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6D0BF0" w:rsidRDefault="006D0BF0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0D7E2C" w:rsidRDefault="000D7E2C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F1470B" w:rsidRDefault="00F1470B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FE3011" w:rsidRDefault="00FE3011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8E0122" w:rsidRDefault="008E0122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8E0122" w:rsidRDefault="008E0122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8E0122" w:rsidRDefault="008E0122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8E0122" w:rsidRDefault="008E0122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8E0122" w:rsidRDefault="008E0122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8E0122" w:rsidRDefault="008E0122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8E0122" w:rsidRDefault="008E0122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FE3011" w:rsidRDefault="00FE3011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</w:p>
    <w:p w:rsidR="00C96CE3" w:rsidRPr="008D0EF8" w:rsidRDefault="00200153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val="hu-HU" w:eastAsia="hu-HU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234.9pt;margin-top:22.95pt;width:160.35pt;height:252pt;z-index:251655680;mso-width-relative:margin;mso-height-relative:margin" stroked="f">
            <v:textbox>
              <w:txbxContent>
                <w:p w:rsidR="00B27CA7" w:rsidRDefault="00B27CA7" w:rsidP="008D0EF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7CA7" w:rsidRDefault="00B27CA7" w:rsidP="008D0EF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8D0EF8" w:rsidRPr="00552A14" w:rsidRDefault="00C96CE3" w:rsidP="008D0EF8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A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. 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ab/>
                    <w:t>Entry 2</w:t>
                  </w:r>
                </w:p>
                <w:p w:rsidR="008D0EF8" w:rsidRPr="00552A14" w:rsidRDefault="008D0EF8" w:rsidP="008D0EF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sz w:val="20"/>
                      <w:szCs w:val="20"/>
                    </w:rPr>
                    <w:t>Coleoptera and Lepidoptera resistant</w:t>
                  </w:r>
                </w:p>
                <w:p w:rsidR="008D0EF8" w:rsidRPr="00552A14" w:rsidRDefault="008D0EF8" w:rsidP="008D0EF8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S = 32</w:t>
                  </w:r>
                </w:p>
                <w:p w:rsidR="008D0EF8" w:rsidRPr="00552A14" w:rsidRDefault="008D0EF8" w:rsidP="008D0EF8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L = 82</w:t>
                  </w:r>
                </w:p>
                <w:p w:rsidR="008D0EF8" w:rsidRPr="002500F8" w:rsidRDefault="008D0EF8" w:rsidP="008D0EF8"/>
              </w:txbxContent>
            </v:textbox>
          </v:shape>
        </w:pict>
      </w:r>
    </w:p>
    <w:p w:rsidR="008D0EF8" w:rsidRPr="008D0EF8" w:rsidRDefault="008D0EF8" w:rsidP="008D0EF8">
      <w:pPr>
        <w:rPr>
          <w:rFonts w:ascii="Times New Roman" w:eastAsia="Times New Roman" w:hAnsi="Times New Roman"/>
          <w:color w:val="000000"/>
          <w:sz w:val="20"/>
          <w:szCs w:val="20"/>
          <w:lang w:eastAsia="hu-HU"/>
        </w:rPr>
      </w:pPr>
      <w:r w:rsidRPr="008D0EF8">
        <w:rPr>
          <w:rFonts w:ascii="Times New Roman" w:eastAsia="Times New Roman" w:hAnsi="Times New Roman"/>
          <w:noProof/>
          <w:color w:val="000000"/>
          <w:sz w:val="20"/>
          <w:szCs w:val="20"/>
          <w:lang w:eastAsia="en-GB"/>
        </w:rPr>
        <w:drawing>
          <wp:inline distT="0" distB="0" distL="0" distR="0">
            <wp:extent cx="4986737" cy="3180792"/>
            <wp:effectExtent l="19050" t="0" r="4363" b="0"/>
            <wp:docPr id="2" name="Kép 3" descr="C:\Users\Albi\Desktop\Graphs\Entry2\entry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3" descr="C:\Users\Albi\Desktop\Graphs\Entry2\entry2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25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610" cy="3185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0EF8" w:rsidRPr="008D0EF8" w:rsidRDefault="00200153" w:rsidP="008D0EF8">
      <w:pPr>
        <w:rPr>
          <w:rFonts w:eastAsia="Times New Roman" w:cs="Calibri"/>
          <w:color w:val="000000"/>
          <w:sz w:val="20"/>
          <w:szCs w:val="20"/>
          <w:lang w:eastAsia="hu-HU"/>
        </w:rPr>
      </w:pPr>
      <w:r>
        <w:rPr>
          <w:rFonts w:eastAsia="Times New Roman" w:cs="Calibri"/>
          <w:color w:val="000000"/>
          <w:sz w:val="20"/>
          <w:szCs w:val="20"/>
          <w:lang w:val="hu-HU" w:eastAsia="hu-HU"/>
        </w:rPr>
        <w:pict>
          <v:shape id="_x0000_s1031" type="#_x0000_t202" style="position:absolute;margin-left:236.4pt;margin-top:1pt;width:140.9pt;height:265.1pt;z-index:251659776;mso-width-relative:margin;mso-height-relative:margin" stroked="f">
            <v:textbox style="mso-next-textbox:#_x0000_s1031">
              <w:txbxContent>
                <w:p w:rsidR="00B27CA7" w:rsidRDefault="00B27CA7" w:rsidP="008D0EF8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7CA7" w:rsidRDefault="00B27CA7" w:rsidP="008D0EF8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7CA7" w:rsidRDefault="00B27CA7" w:rsidP="008D0EF8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8D0EF8" w:rsidRPr="00552A14" w:rsidRDefault="00C96CE3" w:rsidP="008D0EF8">
                  <w:pPr>
                    <w:spacing w:line="24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B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.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ab/>
                    <w:t>Entry 5</w:t>
                  </w:r>
                </w:p>
                <w:p w:rsidR="008D0EF8" w:rsidRPr="00552A14" w:rsidRDefault="008D0EF8" w:rsidP="008D0EF8">
                  <w:pPr>
                    <w:spacing w:line="240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sz w:val="20"/>
                      <w:szCs w:val="20"/>
                    </w:rPr>
                    <w:t>Lepidoptera  resistant and glyphosate tolerant</w:t>
                  </w:r>
                </w:p>
                <w:p w:rsidR="008D0EF8" w:rsidRPr="00552A14" w:rsidRDefault="008D0EF8" w:rsidP="008D0EF8">
                  <w:pPr>
                    <w:spacing w:line="24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S = 33</w:t>
                  </w:r>
                </w:p>
                <w:p w:rsidR="008D0EF8" w:rsidRPr="00552A14" w:rsidRDefault="008D0EF8" w:rsidP="008D0EF8">
                  <w:pPr>
                    <w:spacing w:line="24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L = 88</w:t>
                  </w:r>
                </w:p>
                <w:p w:rsidR="008D0EF8" w:rsidRPr="002500F8" w:rsidRDefault="008D0EF8" w:rsidP="008D0EF8"/>
              </w:txbxContent>
            </v:textbox>
          </v:shape>
        </w:pict>
      </w:r>
      <w:r w:rsidR="008D0EF8" w:rsidRPr="008D0EF8">
        <w:rPr>
          <w:rFonts w:eastAsia="Times New Roman" w:cs="Calibri"/>
          <w:noProof/>
          <w:color w:val="000000"/>
          <w:sz w:val="20"/>
          <w:szCs w:val="20"/>
          <w:lang w:eastAsia="en-GB"/>
        </w:rPr>
        <w:drawing>
          <wp:inline distT="0" distB="0" distL="0" distR="0">
            <wp:extent cx="4670181" cy="3303004"/>
            <wp:effectExtent l="19050" t="0" r="0" b="0"/>
            <wp:docPr id="3" name="Kép 6" descr="C:\Users\Albi\Desktop\Graphs\Entry5\entry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6" descr="C:\Users\Albi\Desktop\Graphs\Entry5\entry5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20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252" cy="3305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0EF8" w:rsidRDefault="00200153" w:rsidP="008D0EF8">
      <w:pPr>
        <w:rPr>
          <w:rFonts w:eastAsia="Times New Roman" w:cs="Calibri"/>
          <w:color w:val="000000"/>
          <w:sz w:val="20"/>
          <w:szCs w:val="20"/>
          <w:lang w:eastAsia="hu-HU"/>
        </w:rPr>
      </w:pPr>
      <w:r>
        <w:rPr>
          <w:rFonts w:eastAsia="Times New Roman" w:cs="Calibri"/>
          <w:color w:val="000000"/>
          <w:sz w:val="20"/>
          <w:szCs w:val="20"/>
          <w:lang w:val="hu-HU" w:eastAsia="hu-HU"/>
        </w:rPr>
        <w:lastRenderedPageBreak/>
        <w:pict>
          <v:shape id="_x0000_s1030" type="#_x0000_t202" style="position:absolute;margin-left:266.8pt;margin-top:-1.7pt;width:150.5pt;height:259.75pt;z-index:251658752;mso-width-relative:margin;mso-height-relative:margin" stroked="f">
            <v:textbox style="mso-next-textbox:#_x0000_s1030">
              <w:txbxContent>
                <w:p w:rsidR="00B27CA7" w:rsidRDefault="00B27CA7" w:rsidP="008D0EF8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7CA7" w:rsidRDefault="00B27CA7" w:rsidP="008D0EF8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7CA7" w:rsidRDefault="00B27CA7" w:rsidP="008D0EF8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8D0EF8" w:rsidRPr="00552A14" w:rsidRDefault="00C96CE3" w:rsidP="008D0EF8">
                  <w:pPr>
                    <w:spacing w:line="24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C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.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ab/>
                    <w:t>Entry 6</w:t>
                  </w:r>
                </w:p>
                <w:p w:rsidR="008D0EF8" w:rsidRPr="00552A14" w:rsidRDefault="008D0EF8" w:rsidP="008D0EF8">
                  <w:pPr>
                    <w:spacing w:line="240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sz w:val="20"/>
                      <w:szCs w:val="20"/>
                    </w:rPr>
                    <w:t>Lepidoptera  resistant and glyphosate tolerant+ glyphosate treatment</w:t>
                  </w:r>
                </w:p>
                <w:p w:rsidR="008D0EF8" w:rsidRPr="00552A14" w:rsidRDefault="008D0EF8" w:rsidP="008D0EF8">
                  <w:pPr>
                    <w:spacing w:line="24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S = 32</w:t>
                  </w:r>
                </w:p>
                <w:p w:rsidR="008D0EF8" w:rsidRPr="00552A14" w:rsidRDefault="008D0EF8" w:rsidP="008D0EF8">
                  <w:pPr>
                    <w:spacing w:line="24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L = 85</w:t>
                  </w:r>
                </w:p>
                <w:p w:rsidR="008D0EF8" w:rsidRPr="002500F8" w:rsidRDefault="008D0EF8" w:rsidP="008D0EF8"/>
              </w:txbxContent>
            </v:textbox>
          </v:shape>
        </w:pict>
      </w:r>
      <w:r w:rsidR="008D0EF8" w:rsidRPr="008D0EF8">
        <w:rPr>
          <w:rFonts w:eastAsia="Times New Roman" w:cs="Calibri"/>
          <w:noProof/>
          <w:color w:val="000000"/>
          <w:sz w:val="20"/>
          <w:szCs w:val="20"/>
          <w:lang w:eastAsia="en-GB"/>
        </w:rPr>
        <w:drawing>
          <wp:inline distT="0" distB="0" distL="0" distR="0">
            <wp:extent cx="4618264" cy="3245912"/>
            <wp:effectExtent l="19050" t="0" r="0" b="0"/>
            <wp:docPr id="4" name="Kép 7" descr="C:\Users\Albi\Desktop\Graphs\Entry6\entry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7" descr="C:\Users\Albi\Desktop\Graphs\Entry6\entry6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20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072" cy="32506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6CE3" w:rsidRPr="008D0EF8" w:rsidRDefault="00200153" w:rsidP="008D0EF8">
      <w:pPr>
        <w:rPr>
          <w:rFonts w:eastAsia="Times New Roman" w:cs="Calibri"/>
          <w:color w:val="000000"/>
          <w:sz w:val="20"/>
          <w:szCs w:val="20"/>
          <w:lang w:eastAsia="hu-HU"/>
        </w:rPr>
      </w:pPr>
      <w:r>
        <w:rPr>
          <w:rFonts w:eastAsia="Times New Roman" w:cs="Calibri"/>
          <w:color w:val="000000"/>
          <w:sz w:val="20"/>
          <w:szCs w:val="20"/>
          <w:lang w:val="hu-HU" w:eastAsia="hu-HU"/>
        </w:rPr>
        <w:pict>
          <v:shape id="_x0000_s1029" type="#_x0000_t202" style="position:absolute;margin-left:269.7pt;margin-top:22.45pt;width:133.75pt;height:274.95pt;z-index:251657728;mso-width-relative:margin;mso-height-relative:margin" stroked="f">
            <v:textbox style="mso-next-textbox:#_x0000_s1029">
              <w:txbxContent>
                <w:p w:rsidR="00B27CA7" w:rsidRDefault="00B27CA7" w:rsidP="008D0EF8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7CA7" w:rsidRDefault="00B27CA7" w:rsidP="008D0EF8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7CA7" w:rsidRDefault="00B27CA7" w:rsidP="008D0EF8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8D0EF8" w:rsidRPr="00552A14" w:rsidRDefault="00C96CE3" w:rsidP="008D0EF8">
                  <w:pPr>
                    <w:spacing w:line="24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D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.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ab/>
                    <w:t>Entry 7</w:t>
                  </w:r>
                </w:p>
                <w:p w:rsidR="008D0EF8" w:rsidRPr="00552A14" w:rsidRDefault="008D0EF8" w:rsidP="008D0EF8">
                  <w:pPr>
                    <w:spacing w:line="240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sz w:val="20"/>
                      <w:szCs w:val="20"/>
                    </w:rPr>
                    <w:t>Coleoptera and, Lepidoptera  resistant and glyphosate tolerant</w:t>
                  </w:r>
                </w:p>
                <w:p w:rsidR="008D0EF8" w:rsidRPr="00552A14" w:rsidRDefault="008D0EF8" w:rsidP="008D0EF8">
                  <w:pPr>
                    <w:spacing w:line="24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S = 32</w:t>
                  </w:r>
                </w:p>
                <w:p w:rsidR="008D0EF8" w:rsidRPr="00552A14" w:rsidRDefault="008D0EF8" w:rsidP="008D0EF8">
                  <w:pPr>
                    <w:spacing w:line="24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L = 91</w:t>
                  </w:r>
                </w:p>
                <w:p w:rsidR="008D0EF8" w:rsidRPr="002500F8" w:rsidRDefault="008D0EF8" w:rsidP="008D0EF8"/>
              </w:txbxContent>
            </v:textbox>
          </v:shape>
        </w:pict>
      </w:r>
    </w:p>
    <w:p w:rsidR="008D0EF8" w:rsidRPr="008D0EF8" w:rsidRDefault="008D0EF8" w:rsidP="008D0EF8">
      <w:pPr>
        <w:rPr>
          <w:rFonts w:eastAsia="Times New Roman" w:cs="Calibri"/>
          <w:color w:val="000000"/>
          <w:sz w:val="20"/>
          <w:szCs w:val="20"/>
          <w:lang w:eastAsia="hu-HU"/>
        </w:rPr>
      </w:pPr>
      <w:r w:rsidRPr="008D0EF8">
        <w:rPr>
          <w:rFonts w:eastAsia="Times New Roman" w:cs="Calibri"/>
          <w:noProof/>
          <w:color w:val="000000"/>
          <w:sz w:val="20"/>
          <w:szCs w:val="20"/>
          <w:lang w:eastAsia="en-GB"/>
        </w:rPr>
        <w:drawing>
          <wp:inline distT="0" distB="0" distL="0" distR="0">
            <wp:extent cx="4790456" cy="3471159"/>
            <wp:effectExtent l="19050" t="0" r="0" b="0"/>
            <wp:docPr id="5" name="Kép 8" descr="C:\Users\Albi\Desktop\Graphs\Entry7\entry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8" descr="C:\Users\Albi\Desktop\Graphs\Entry7\entry7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166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034" cy="34744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7CA7" w:rsidRDefault="00B27CA7" w:rsidP="008D0EF8">
      <w:pPr>
        <w:rPr>
          <w:rFonts w:eastAsia="Times New Roman" w:cs="Calibri"/>
          <w:color w:val="000000"/>
          <w:sz w:val="20"/>
          <w:szCs w:val="20"/>
          <w:lang w:eastAsia="hu-HU"/>
        </w:rPr>
      </w:pPr>
    </w:p>
    <w:p w:rsidR="00B27CA7" w:rsidRDefault="00B27CA7" w:rsidP="008D0EF8">
      <w:pPr>
        <w:rPr>
          <w:rFonts w:eastAsia="Times New Roman" w:cs="Calibri"/>
          <w:color w:val="000000"/>
          <w:sz w:val="20"/>
          <w:szCs w:val="20"/>
          <w:lang w:eastAsia="hu-HU"/>
        </w:rPr>
      </w:pPr>
    </w:p>
    <w:p w:rsidR="008D0EF8" w:rsidRDefault="00200153" w:rsidP="008D0EF8">
      <w:pPr>
        <w:rPr>
          <w:rFonts w:eastAsia="Times New Roman" w:cs="Calibri"/>
          <w:color w:val="000000"/>
          <w:sz w:val="20"/>
          <w:szCs w:val="20"/>
          <w:lang w:eastAsia="hu-HU"/>
        </w:rPr>
      </w:pPr>
      <w:r>
        <w:rPr>
          <w:rFonts w:eastAsia="Times New Roman" w:cs="Calibri"/>
          <w:color w:val="000000"/>
          <w:sz w:val="20"/>
          <w:szCs w:val="20"/>
          <w:lang w:val="hu-HU" w:eastAsia="hu-HU"/>
        </w:rPr>
        <w:lastRenderedPageBreak/>
        <w:pict>
          <v:shape id="_x0000_s1028" type="#_x0000_t202" style="position:absolute;margin-left:254pt;margin-top:-5.45pt;width:133.6pt;height:261.65pt;z-index:251656704;mso-width-relative:margin;mso-height-relative:margin" stroked="f">
            <v:textbox style="mso-next-textbox:#_x0000_s1028">
              <w:txbxContent>
                <w:p w:rsidR="00B27CA7" w:rsidRDefault="00B27CA7" w:rsidP="008D0EF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7CA7" w:rsidRDefault="00B27CA7" w:rsidP="008D0EF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7CA7" w:rsidRDefault="00B27CA7" w:rsidP="008D0EF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8D0EF8" w:rsidRPr="00552A14" w:rsidRDefault="00C96CE3" w:rsidP="008D0EF8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E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.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ab/>
                    <w:t>Entry 8</w:t>
                  </w:r>
                </w:p>
                <w:p w:rsidR="008D0EF8" w:rsidRPr="00552A14" w:rsidRDefault="008D0EF8" w:rsidP="008D0EF8">
                  <w:pPr>
                    <w:spacing w:line="240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sz w:val="20"/>
                      <w:szCs w:val="20"/>
                    </w:rPr>
                    <w:t>Coleoptera, Lepidoptera  resistant and glyphosate tolerant + glyphosate treatment</w:t>
                  </w:r>
                </w:p>
                <w:p w:rsidR="008D0EF8" w:rsidRPr="00552A14" w:rsidRDefault="008D0EF8" w:rsidP="008D0EF8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S = 33</w:t>
                  </w:r>
                </w:p>
                <w:p w:rsidR="008D0EF8" w:rsidRPr="00552A14" w:rsidRDefault="008D0EF8" w:rsidP="008D0EF8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L = 95</w:t>
                  </w:r>
                </w:p>
                <w:p w:rsidR="008D0EF8" w:rsidRPr="002500F8" w:rsidRDefault="008D0EF8" w:rsidP="008D0EF8"/>
              </w:txbxContent>
            </v:textbox>
          </v:shape>
        </w:pict>
      </w:r>
      <w:r w:rsidR="008D0EF8" w:rsidRPr="008D0EF8">
        <w:rPr>
          <w:rFonts w:eastAsia="Times New Roman" w:cs="Calibri"/>
          <w:noProof/>
          <w:color w:val="000000"/>
          <w:sz w:val="20"/>
          <w:szCs w:val="20"/>
          <w:lang w:eastAsia="en-GB"/>
        </w:rPr>
        <w:drawing>
          <wp:inline distT="0" distB="0" distL="0" distR="0">
            <wp:extent cx="4398571" cy="3230387"/>
            <wp:effectExtent l="19050" t="0" r="1979" b="0"/>
            <wp:docPr id="6" name="Kép 9" descr="C:\Users\Albi\Desktop\Graphs\Entry8\Entry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9" descr="C:\Users\Albi\Desktop\Graphs\Entry8\Entry8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15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957" cy="32306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7CA7" w:rsidRDefault="00200153" w:rsidP="008D0EF8">
      <w:pPr>
        <w:rPr>
          <w:rFonts w:eastAsia="Times New Roman" w:cs="Calibri"/>
          <w:color w:val="000000"/>
          <w:sz w:val="20"/>
          <w:szCs w:val="20"/>
          <w:lang w:eastAsia="hu-HU"/>
        </w:rPr>
      </w:pPr>
      <w:r>
        <w:rPr>
          <w:rFonts w:eastAsia="Times New Roman" w:cs="Calibri"/>
          <w:color w:val="000000"/>
          <w:sz w:val="20"/>
          <w:szCs w:val="20"/>
          <w:lang w:val="hu-HU" w:eastAsia="hu-HU"/>
        </w:rPr>
        <w:pict>
          <v:shape id="_x0000_s1033" type="#_x0000_t202" style="position:absolute;margin-left:258.1pt;margin-top:21.8pt;width:109.15pt;height:275.4pt;z-index:251660800;mso-width-relative:margin;mso-height-relative:margin" stroked="f">
            <v:textbox style="mso-next-textbox:#_x0000_s1033">
              <w:txbxContent>
                <w:p w:rsidR="00B27CA7" w:rsidRDefault="00B27CA7" w:rsidP="008D0EF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7CA7" w:rsidRDefault="00B27CA7" w:rsidP="008D0EF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7CA7" w:rsidRPr="00552A14" w:rsidRDefault="00B27CA7" w:rsidP="008D0EF8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8D0EF8" w:rsidRPr="00552A14" w:rsidRDefault="00C96CE3" w:rsidP="008D0EF8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F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. </w:t>
                  </w:r>
                  <w:r w:rsidR="008D0EF8"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ab/>
                    <w:t>Entry 901</w:t>
                  </w:r>
                </w:p>
                <w:p w:rsidR="00552A14" w:rsidRPr="00552A14" w:rsidRDefault="008D0EF8" w:rsidP="008D5E91">
                  <w:pPr>
                    <w:spacing w:line="240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sz w:val="20"/>
                      <w:szCs w:val="20"/>
                    </w:rPr>
                    <w:t>Isogenic control</w:t>
                  </w:r>
                  <w:r w:rsidR="00552A14" w:rsidRPr="00552A1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  <w:p w:rsidR="008D0EF8" w:rsidRPr="00552A14" w:rsidRDefault="00552A14" w:rsidP="008D5E91">
                  <w:pPr>
                    <w:spacing w:line="240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sz w:val="20"/>
                      <w:szCs w:val="20"/>
                    </w:rPr>
                    <w:t>PR-36B08</w:t>
                  </w:r>
                  <w:r w:rsidR="008D0EF8" w:rsidRPr="00552A14">
                    <w:rPr>
                      <w:rFonts w:ascii="Arial" w:hAnsi="Arial" w:cs="Arial"/>
                      <w:sz w:val="20"/>
                      <w:szCs w:val="20"/>
                    </w:rPr>
                    <w:t xml:space="preserve">  </w:t>
                  </w:r>
                </w:p>
                <w:p w:rsidR="008D0EF8" w:rsidRPr="00552A14" w:rsidRDefault="008D0EF8" w:rsidP="008D0EF8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S = 30</w:t>
                  </w:r>
                </w:p>
                <w:p w:rsidR="008D0EF8" w:rsidRPr="00552A14" w:rsidRDefault="008D0EF8" w:rsidP="008D0EF8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552A14">
                    <w:rPr>
                      <w:rFonts w:ascii="Arial" w:hAnsi="Arial" w:cs="Arial"/>
                      <w:b/>
                      <w:sz w:val="20"/>
                      <w:szCs w:val="20"/>
                    </w:rPr>
                    <w:t>L = 91</w:t>
                  </w:r>
                </w:p>
                <w:p w:rsidR="008D0EF8" w:rsidRPr="002500F8" w:rsidRDefault="008D0EF8" w:rsidP="008D0EF8"/>
              </w:txbxContent>
            </v:textbox>
          </v:shape>
        </w:pict>
      </w:r>
    </w:p>
    <w:p w:rsidR="00B27CA7" w:rsidRDefault="00B27CA7" w:rsidP="008D0EF8">
      <w:pPr>
        <w:rPr>
          <w:rFonts w:eastAsia="Times New Roman" w:cs="Calibri"/>
          <w:color w:val="000000"/>
          <w:sz w:val="20"/>
          <w:szCs w:val="20"/>
          <w:lang w:eastAsia="hu-HU"/>
        </w:rPr>
      </w:pPr>
      <w:r w:rsidRPr="008D0EF8">
        <w:rPr>
          <w:rFonts w:eastAsia="Times New Roman" w:cs="Calibri"/>
          <w:noProof/>
          <w:color w:val="000000"/>
          <w:sz w:val="20"/>
          <w:szCs w:val="20"/>
          <w:lang w:eastAsia="en-GB"/>
        </w:rPr>
        <w:drawing>
          <wp:inline distT="0" distB="0" distL="0" distR="0">
            <wp:extent cx="4649289" cy="3442507"/>
            <wp:effectExtent l="19050" t="0" r="0" b="0"/>
            <wp:docPr id="10" name="Kép 10" descr="C:\Users\Albi\Desktop\Graphs\Entry901\entry9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10" descr="C:\Users\Albi\Desktop\Graphs\Entry901\entry90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150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382" cy="34418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7CA7" w:rsidRDefault="00B27CA7" w:rsidP="008D0EF8">
      <w:pPr>
        <w:rPr>
          <w:rFonts w:eastAsia="Times New Roman" w:cs="Calibri"/>
          <w:color w:val="000000"/>
          <w:sz w:val="20"/>
          <w:szCs w:val="20"/>
          <w:lang w:eastAsia="hu-HU"/>
        </w:rPr>
      </w:pPr>
    </w:p>
    <w:p w:rsidR="00327544" w:rsidRPr="00295F6E" w:rsidRDefault="00327544" w:rsidP="00295F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F6E">
        <w:rPr>
          <w:rFonts w:ascii="Times New Roman" w:hAnsi="Times New Roman" w:cs="Times New Roman"/>
          <w:b/>
          <w:sz w:val="24"/>
          <w:szCs w:val="24"/>
        </w:rPr>
        <w:t xml:space="preserve">Figures </w:t>
      </w:r>
      <w:r w:rsidR="00D23230">
        <w:rPr>
          <w:rFonts w:ascii="Times New Roman" w:hAnsi="Times New Roman" w:cs="Times New Roman"/>
          <w:b/>
          <w:sz w:val="24"/>
          <w:szCs w:val="24"/>
        </w:rPr>
        <w:t>S</w:t>
      </w:r>
      <w:r w:rsidR="00B07AFA">
        <w:rPr>
          <w:rFonts w:ascii="Times New Roman" w:hAnsi="Times New Roman" w:cs="Times New Roman"/>
          <w:b/>
          <w:sz w:val="24"/>
          <w:szCs w:val="24"/>
        </w:rPr>
        <w:t>2</w:t>
      </w:r>
      <w:r w:rsidRPr="00295F6E">
        <w:rPr>
          <w:rFonts w:ascii="Times New Roman" w:hAnsi="Times New Roman" w:cs="Times New Roman"/>
          <w:b/>
          <w:sz w:val="24"/>
          <w:szCs w:val="24"/>
        </w:rPr>
        <w:t xml:space="preserve"> A-</w:t>
      </w:r>
      <w:r w:rsidR="00D91152">
        <w:rPr>
          <w:rFonts w:ascii="Times New Roman" w:hAnsi="Times New Roman" w:cs="Times New Roman"/>
          <w:b/>
          <w:sz w:val="24"/>
          <w:szCs w:val="24"/>
        </w:rPr>
        <w:t>G</w:t>
      </w:r>
      <w:r w:rsidRPr="00295F6E">
        <w:rPr>
          <w:rFonts w:ascii="Times New Roman" w:hAnsi="Times New Roman" w:cs="Times New Roman"/>
          <w:b/>
          <w:sz w:val="24"/>
          <w:szCs w:val="24"/>
        </w:rPr>
        <w:t>.</w:t>
      </w:r>
      <w:r w:rsidRPr="00295F6E">
        <w:rPr>
          <w:rFonts w:ascii="Times New Roman" w:hAnsi="Times New Roman" w:cs="Times New Roman"/>
          <w:sz w:val="24"/>
          <w:szCs w:val="24"/>
        </w:rPr>
        <w:t xml:space="preserve"> Food-webs on GM and non-GM maize crops. S – number of trophic groups, L – number of links between trophic groups. Food webs were built with CoSBiLab software (Jordán et al. 2012). The position and size of the circles are similar with Entry 1 (Figure 1</w:t>
      </w:r>
      <w:r w:rsidR="00B07AFA">
        <w:rPr>
          <w:rFonts w:ascii="Times New Roman" w:hAnsi="Times New Roman" w:cs="Times New Roman"/>
          <w:sz w:val="24"/>
          <w:szCs w:val="24"/>
        </w:rPr>
        <w:t>A, B</w:t>
      </w:r>
      <w:r w:rsidRPr="00295F6E">
        <w:rPr>
          <w:rFonts w:ascii="Times New Roman" w:hAnsi="Times New Roman" w:cs="Times New Roman"/>
          <w:sz w:val="24"/>
          <w:szCs w:val="24"/>
        </w:rPr>
        <w:t xml:space="preserve">) and intended to allow an easier way to identify functional groups. </w:t>
      </w:r>
    </w:p>
    <w:p w:rsidR="008D0EF8" w:rsidRPr="00552A14" w:rsidRDefault="008D0EF8" w:rsidP="008D0EF8">
      <w:pPr>
        <w:rPr>
          <w:rFonts w:ascii="Arial" w:hAnsi="Arial" w:cs="Arial"/>
          <w:sz w:val="20"/>
          <w:szCs w:val="20"/>
          <w:lang w:val="en-US"/>
        </w:rPr>
      </w:pPr>
    </w:p>
    <w:sectPr w:rsidR="008D0EF8" w:rsidRPr="00552A14" w:rsidSect="00306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0153" w:rsidRDefault="00200153" w:rsidP="009319A8">
      <w:pPr>
        <w:spacing w:after="0" w:line="240" w:lineRule="auto"/>
      </w:pPr>
      <w:r>
        <w:separator/>
      </w:r>
    </w:p>
  </w:endnote>
  <w:endnote w:type="continuationSeparator" w:id="0">
    <w:p w:rsidR="00200153" w:rsidRDefault="00200153" w:rsidP="00931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0153" w:rsidRDefault="00200153" w:rsidP="009319A8">
      <w:pPr>
        <w:spacing w:after="0" w:line="240" w:lineRule="auto"/>
      </w:pPr>
      <w:r>
        <w:separator/>
      </w:r>
    </w:p>
  </w:footnote>
  <w:footnote w:type="continuationSeparator" w:id="0">
    <w:p w:rsidR="00200153" w:rsidRDefault="00200153" w:rsidP="00931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52502"/>
    <w:multiLevelType w:val="hybridMultilevel"/>
    <w:tmpl w:val="0BCCE8F4"/>
    <w:lvl w:ilvl="0" w:tplc="6492B6CA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5242B4"/>
    <w:multiLevelType w:val="hybridMultilevel"/>
    <w:tmpl w:val="52F04568"/>
    <w:lvl w:ilvl="0" w:tplc="1D768F2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DD17A2"/>
    <w:multiLevelType w:val="hybridMultilevel"/>
    <w:tmpl w:val="92C89DAC"/>
    <w:lvl w:ilvl="0" w:tplc="E3BE8F1C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F6D7F"/>
    <w:multiLevelType w:val="hybridMultilevel"/>
    <w:tmpl w:val="953C8632"/>
    <w:lvl w:ilvl="0" w:tplc="E3BE8F1C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3E78AD"/>
    <w:multiLevelType w:val="hybridMultilevel"/>
    <w:tmpl w:val="3856A522"/>
    <w:lvl w:ilvl="0" w:tplc="A61E648E">
      <w:start w:val="4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731CE7"/>
    <w:multiLevelType w:val="hybridMultilevel"/>
    <w:tmpl w:val="24B8F86E"/>
    <w:lvl w:ilvl="0" w:tplc="B34E3FAE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184270"/>
    <w:multiLevelType w:val="hybridMultilevel"/>
    <w:tmpl w:val="AAD097C2"/>
    <w:lvl w:ilvl="0" w:tplc="B298F5E2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493A75"/>
    <w:multiLevelType w:val="hybridMultilevel"/>
    <w:tmpl w:val="AC8AD1FC"/>
    <w:lvl w:ilvl="0" w:tplc="25A80356">
      <w:start w:val="5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E80172"/>
    <w:multiLevelType w:val="hybridMultilevel"/>
    <w:tmpl w:val="51885E76"/>
    <w:lvl w:ilvl="0" w:tplc="4D88CA7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4F5EC1"/>
    <w:multiLevelType w:val="hybridMultilevel"/>
    <w:tmpl w:val="12E66076"/>
    <w:lvl w:ilvl="0" w:tplc="11261C74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8A17FD"/>
    <w:multiLevelType w:val="hybridMultilevel"/>
    <w:tmpl w:val="B9487396"/>
    <w:lvl w:ilvl="0" w:tplc="E8D037C4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010C35"/>
    <w:multiLevelType w:val="hybridMultilevel"/>
    <w:tmpl w:val="6696E9B0"/>
    <w:lvl w:ilvl="0" w:tplc="F686373C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6817BE"/>
    <w:multiLevelType w:val="hybridMultilevel"/>
    <w:tmpl w:val="114CCFB2"/>
    <w:lvl w:ilvl="0" w:tplc="E3CA6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BD3EB6"/>
    <w:multiLevelType w:val="hybridMultilevel"/>
    <w:tmpl w:val="5A1EC344"/>
    <w:lvl w:ilvl="0" w:tplc="A93CD1E2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477E6A"/>
    <w:multiLevelType w:val="hybridMultilevel"/>
    <w:tmpl w:val="B3240588"/>
    <w:lvl w:ilvl="0" w:tplc="5F280172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363B39"/>
    <w:multiLevelType w:val="hybridMultilevel"/>
    <w:tmpl w:val="9A58B7E4"/>
    <w:lvl w:ilvl="0" w:tplc="972CEEBA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3B733F"/>
    <w:multiLevelType w:val="hybridMultilevel"/>
    <w:tmpl w:val="B010EC5E"/>
    <w:lvl w:ilvl="0" w:tplc="68F05EF8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5161BA"/>
    <w:multiLevelType w:val="hybridMultilevel"/>
    <w:tmpl w:val="0FB2606A"/>
    <w:lvl w:ilvl="0" w:tplc="E66A311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5"/>
  </w:num>
  <w:num w:numId="3">
    <w:abstractNumId w:val="12"/>
  </w:num>
  <w:num w:numId="4">
    <w:abstractNumId w:val="5"/>
  </w:num>
  <w:num w:numId="5">
    <w:abstractNumId w:val="17"/>
  </w:num>
  <w:num w:numId="6">
    <w:abstractNumId w:val="16"/>
  </w:num>
  <w:num w:numId="7">
    <w:abstractNumId w:val="9"/>
  </w:num>
  <w:num w:numId="8">
    <w:abstractNumId w:val="11"/>
  </w:num>
  <w:num w:numId="9">
    <w:abstractNumId w:val="13"/>
  </w:num>
  <w:num w:numId="10">
    <w:abstractNumId w:val="10"/>
  </w:num>
  <w:num w:numId="11">
    <w:abstractNumId w:val="2"/>
  </w:num>
  <w:num w:numId="12">
    <w:abstractNumId w:val="1"/>
  </w:num>
  <w:num w:numId="13">
    <w:abstractNumId w:val="14"/>
  </w:num>
  <w:num w:numId="14">
    <w:abstractNumId w:val="4"/>
  </w:num>
  <w:num w:numId="15">
    <w:abstractNumId w:val="6"/>
  </w:num>
  <w:num w:numId="16">
    <w:abstractNumId w:val="0"/>
  </w:num>
  <w:num w:numId="17">
    <w:abstractNumId w:val="7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0EF8"/>
    <w:rsid w:val="00015489"/>
    <w:rsid w:val="00015B94"/>
    <w:rsid w:val="00037523"/>
    <w:rsid w:val="000446D3"/>
    <w:rsid w:val="00053AC8"/>
    <w:rsid w:val="00053E4E"/>
    <w:rsid w:val="00074BA9"/>
    <w:rsid w:val="00075EDD"/>
    <w:rsid w:val="000770CA"/>
    <w:rsid w:val="00082E16"/>
    <w:rsid w:val="0008400A"/>
    <w:rsid w:val="00090D79"/>
    <w:rsid w:val="000937FD"/>
    <w:rsid w:val="000A04C3"/>
    <w:rsid w:val="000A2514"/>
    <w:rsid w:val="000B0979"/>
    <w:rsid w:val="000C48B8"/>
    <w:rsid w:val="000D024C"/>
    <w:rsid w:val="000D2433"/>
    <w:rsid w:val="000D7E2C"/>
    <w:rsid w:val="000E465F"/>
    <w:rsid w:val="0010347F"/>
    <w:rsid w:val="0012150A"/>
    <w:rsid w:val="0013288E"/>
    <w:rsid w:val="00152CC7"/>
    <w:rsid w:val="001534D9"/>
    <w:rsid w:val="00154F1E"/>
    <w:rsid w:val="0016283A"/>
    <w:rsid w:val="0016791A"/>
    <w:rsid w:val="00176BE6"/>
    <w:rsid w:val="00194931"/>
    <w:rsid w:val="001A2219"/>
    <w:rsid w:val="001A63F6"/>
    <w:rsid w:val="001A6F86"/>
    <w:rsid w:val="001B0CBF"/>
    <w:rsid w:val="001B58A8"/>
    <w:rsid w:val="001C4DEC"/>
    <w:rsid w:val="001D7FCA"/>
    <w:rsid w:val="001E421B"/>
    <w:rsid w:val="001F1B5A"/>
    <w:rsid w:val="001F3667"/>
    <w:rsid w:val="00200153"/>
    <w:rsid w:val="00212AD8"/>
    <w:rsid w:val="00220B54"/>
    <w:rsid w:val="002331AE"/>
    <w:rsid w:val="002344D7"/>
    <w:rsid w:val="00234A99"/>
    <w:rsid w:val="002410A1"/>
    <w:rsid w:val="00246F3D"/>
    <w:rsid w:val="002621A2"/>
    <w:rsid w:val="00270FD3"/>
    <w:rsid w:val="0027669C"/>
    <w:rsid w:val="002768FA"/>
    <w:rsid w:val="002778F1"/>
    <w:rsid w:val="00290873"/>
    <w:rsid w:val="00295F6E"/>
    <w:rsid w:val="002A458D"/>
    <w:rsid w:val="002A5342"/>
    <w:rsid w:val="00302B1F"/>
    <w:rsid w:val="00305D02"/>
    <w:rsid w:val="003060A4"/>
    <w:rsid w:val="00327544"/>
    <w:rsid w:val="00330087"/>
    <w:rsid w:val="00346F1B"/>
    <w:rsid w:val="003617DE"/>
    <w:rsid w:val="00382CB4"/>
    <w:rsid w:val="00386847"/>
    <w:rsid w:val="0038737B"/>
    <w:rsid w:val="00391DA9"/>
    <w:rsid w:val="00394046"/>
    <w:rsid w:val="003962AB"/>
    <w:rsid w:val="003B52E7"/>
    <w:rsid w:val="003C101D"/>
    <w:rsid w:val="003C2274"/>
    <w:rsid w:val="003C64E3"/>
    <w:rsid w:val="003C6DBD"/>
    <w:rsid w:val="003E3768"/>
    <w:rsid w:val="003F1F08"/>
    <w:rsid w:val="003F3A20"/>
    <w:rsid w:val="004115C2"/>
    <w:rsid w:val="00432A5F"/>
    <w:rsid w:val="00437F59"/>
    <w:rsid w:val="004517EA"/>
    <w:rsid w:val="00466AE0"/>
    <w:rsid w:val="00477149"/>
    <w:rsid w:val="004A5A11"/>
    <w:rsid w:val="004A5D3F"/>
    <w:rsid w:val="004B1015"/>
    <w:rsid w:val="004B52A2"/>
    <w:rsid w:val="004D0899"/>
    <w:rsid w:val="004E29B3"/>
    <w:rsid w:val="004E31B0"/>
    <w:rsid w:val="004E4205"/>
    <w:rsid w:val="004F43AB"/>
    <w:rsid w:val="005329C0"/>
    <w:rsid w:val="00533F02"/>
    <w:rsid w:val="005449F5"/>
    <w:rsid w:val="00546884"/>
    <w:rsid w:val="00550748"/>
    <w:rsid w:val="00552A14"/>
    <w:rsid w:val="005709CD"/>
    <w:rsid w:val="00573701"/>
    <w:rsid w:val="0059788D"/>
    <w:rsid w:val="005A6377"/>
    <w:rsid w:val="005B2585"/>
    <w:rsid w:val="005B79D1"/>
    <w:rsid w:val="00613E8D"/>
    <w:rsid w:val="00622335"/>
    <w:rsid w:val="00644ABC"/>
    <w:rsid w:val="0064607E"/>
    <w:rsid w:val="0065227D"/>
    <w:rsid w:val="006531C4"/>
    <w:rsid w:val="006564BF"/>
    <w:rsid w:val="00656D39"/>
    <w:rsid w:val="00660711"/>
    <w:rsid w:val="006614D2"/>
    <w:rsid w:val="006642BF"/>
    <w:rsid w:val="00671AAD"/>
    <w:rsid w:val="00675C84"/>
    <w:rsid w:val="0067672E"/>
    <w:rsid w:val="00676D99"/>
    <w:rsid w:val="006806CF"/>
    <w:rsid w:val="0069295B"/>
    <w:rsid w:val="006972A9"/>
    <w:rsid w:val="006B0245"/>
    <w:rsid w:val="006C2D93"/>
    <w:rsid w:val="006C7031"/>
    <w:rsid w:val="006D0BF0"/>
    <w:rsid w:val="006D394A"/>
    <w:rsid w:val="006D4411"/>
    <w:rsid w:val="006D50CD"/>
    <w:rsid w:val="006E0248"/>
    <w:rsid w:val="006E306C"/>
    <w:rsid w:val="006E7C79"/>
    <w:rsid w:val="006F0A1F"/>
    <w:rsid w:val="00737D0D"/>
    <w:rsid w:val="00744461"/>
    <w:rsid w:val="00754BF7"/>
    <w:rsid w:val="007659C1"/>
    <w:rsid w:val="00765C57"/>
    <w:rsid w:val="00771465"/>
    <w:rsid w:val="00771A87"/>
    <w:rsid w:val="00774B11"/>
    <w:rsid w:val="00781FFE"/>
    <w:rsid w:val="00796952"/>
    <w:rsid w:val="007A168C"/>
    <w:rsid w:val="007A2127"/>
    <w:rsid w:val="007A4102"/>
    <w:rsid w:val="007A439D"/>
    <w:rsid w:val="007A627D"/>
    <w:rsid w:val="007B4F47"/>
    <w:rsid w:val="007D599A"/>
    <w:rsid w:val="007E2F57"/>
    <w:rsid w:val="00800C6C"/>
    <w:rsid w:val="00812CFA"/>
    <w:rsid w:val="00815DC0"/>
    <w:rsid w:val="0082024D"/>
    <w:rsid w:val="00824831"/>
    <w:rsid w:val="00834A53"/>
    <w:rsid w:val="00835676"/>
    <w:rsid w:val="00853988"/>
    <w:rsid w:val="00855239"/>
    <w:rsid w:val="00887694"/>
    <w:rsid w:val="008956AA"/>
    <w:rsid w:val="008959DF"/>
    <w:rsid w:val="008A1A62"/>
    <w:rsid w:val="008B0182"/>
    <w:rsid w:val="008D0EF8"/>
    <w:rsid w:val="008D5E91"/>
    <w:rsid w:val="008D5EAE"/>
    <w:rsid w:val="008E0122"/>
    <w:rsid w:val="008E01D6"/>
    <w:rsid w:val="008E69C7"/>
    <w:rsid w:val="008F180D"/>
    <w:rsid w:val="009029E1"/>
    <w:rsid w:val="00907D99"/>
    <w:rsid w:val="009269EF"/>
    <w:rsid w:val="009319A8"/>
    <w:rsid w:val="00934F76"/>
    <w:rsid w:val="009405E9"/>
    <w:rsid w:val="009536A0"/>
    <w:rsid w:val="009650B5"/>
    <w:rsid w:val="00975B4B"/>
    <w:rsid w:val="0098115C"/>
    <w:rsid w:val="009877D6"/>
    <w:rsid w:val="00994F38"/>
    <w:rsid w:val="0099528E"/>
    <w:rsid w:val="009A73B6"/>
    <w:rsid w:val="009A788A"/>
    <w:rsid w:val="009C0B47"/>
    <w:rsid w:val="009C3E63"/>
    <w:rsid w:val="009C4FDB"/>
    <w:rsid w:val="009D1C54"/>
    <w:rsid w:val="009D5902"/>
    <w:rsid w:val="009E1DF1"/>
    <w:rsid w:val="009E42B3"/>
    <w:rsid w:val="009E5926"/>
    <w:rsid w:val="00A0410C"/>
    <w:rsid w:val="00A052A3"/>
    <w:rsid w:val="00A24F7A"/>
    <w:rsid w:val="00A34AF9"/>
    <w:rsid w:val="00A35A91"/>
    <w:rsid w:val="00A401C3"/>
    <w:rsid w:val="00A42845"/>
    <w:rsid w:val="00A602CD"/>
    <w:rsid w:val="00A614F0"/>
    <w:rsid w:val="00A7048B"/>
    <w:rsid w:val="00A72829"/>
    <w:rsid w:val="00A73DF7"/>
    <w:rsid w:val="00A9553D"/>
    <w:rsid w:val="00A96093"/>
    <w:rsid w:val="00A96BCC"/>
    <w:rsid w:val="00AA1BAB"/>
    <w:rsid w:val="00AA39AA"/>
    <w:rsid w:val="00AA4430"/>
    <w:rsid w:val="00AA4AA1"/>
    <w:rsid w:val="00AF772A"/>
    <w:rsid w:val="00B005DA"/>
    <w:rsid w:val="00B03BC5"/>
    <w:rsid w:val="00B07AFA"/>
    <w:rsid w:val="00B20B13"/>
    <w:rsid w:val="00B23C8D"/>
    <w:rsid w:val="00B25CC1"/>
    <w:rsid w:val="00B27CA7"/>
    <w:rsid w:val="00B311CB"/>
    <w:rsid w:val="00B34D0C"/>
    <w:rsid w:val="00B4155D"/>
    <w:rsid w:val="00B626D6"/>
    <w:rsid w:val="00B6310E"/>
    <w:rsid w:val="00B67BD0"/>
    <w:rsid w:val="00B759AA"/>
    <w:rsid w:val="00B8256B"/>
    <w:rsid w:val="00B93DA1"/>
    <w:rsid w:val="00B9440E"/>
    <w:rsid w:val="00BB30D1"/>
    <w:rsid w:val="00BD510D"/>
    <w:rsid w:val="00BD613A"/>
    <w:rsid w:val="00BE188B"/>
    <w:rsid w:val="00BF48CF"/>
    <w:rsid w:val="00C06330"/>
    <w:rsid w:val="00C117C4"/>
    <w:rsid w:val="00C30C6C"/>
    <w:rsid w:val="00C31DC2"/>
    <w:rsid w:val="00C518CE"/>
    <w:rsid w:val="00C70EAF"/>
    <w:rsid w:val="00C7691E"/>
    <w:rsid w:val="00C77490"/>
    <w:rsid w:val="00C774BC"/>
    <w:rsid w:val="00C96CE3"/>
    <w:rsid w:val="00CB1794"/>
    <w:rsid w:val="00CC38A5"/>
    <w:rsid w:val="00CC397B"/>
    <w:rsid w:val="00CD1C30"/>
    <w:rsid w:val="00CD3DDB"/>
    <w:rsid w:val="00CD456C"/>
    <w:rsid w:val="00CD638F"/>
    <w:rsid w:val="00CE2F4F"/>
    <w:rsid w:val="00CE7332"/>
    <w:rsid w:val="00CF019D"/>
    <w:rsid w:val="00D01D6E"/>
    <w:rsid w:val="00D03B39"/>
    <w:rsid w:val="00D14E79"/>
    <w:rsid w:val="00D23230"/>
    <w:rsid w:val="00D30806"/>
    <w:rsid w:val="00D54803"/>
    <w:rsid w:val="00D65916"/>
    <w:rsid w:val="00D66087"/>
    <w:rsid w:val="00D71ECB"/>
    <w:rsid w:val="00D7530E"/>
    <w:rsid w:val="00D76243"/>
    <w:rsid w:val="00D76D34"/>
    <w:rsid w:val="00D83374"/>
    <w:rsid w:val="00D90ABA"/>
    <w:rsid w:val="00D91152"/>
    <w:rsid w:val="00DB494C"/>
    <w:rsid w:val="00DC1727"/>
    <w:rsid w:val="00DD76BE"/>
    <w:rsid w:val="00DE1652"/>
    <w:rsid w:val="00DE1C5D"/>
    <w:rsid w:val="00DF342B"/>
    <w:rsid w:val="00DF61B4"/>
    <w:rsid w:val="00E67F99"/>
    <w:rsid w:val="00E7399B"/>
    <w:rsid w:val="00E77E86"/>
    <w:rsid w:val="00E806C0"/>
    <w:rsid w:val="00E835E4"/>
    <w:rsid w:val="00E862D6"/>
    <w:rsid w:val="00E92867"/>
    <w:rsid w:val="00E96B59"/>
    <w:rsid w:val="00EA09D3"/>
    <w:rsid w:val="00EA1463"/>
    <w:rsid w:val="00EA697B"/>
    <w:rsid w:val="00EB35B0"/>
    <w:rsid w:val="00ED03F9"/>
    <w:rsid w:val="00ED3113"/>
    <w:rsid w:val="00F01DEB"/>
    <w:rsid w:val="00F045F8"/>
    <w:rsid w:val="00F1470B"/>
    <w:rsid w:val="00F20092"/>
    <w:rsid w:val="00F41609"/>
    <w:rsid w:val="00F4313B"/>
    <w:rsid w:val="00F43FB2"/>
    <w:rsid w:val="00F947BD"/>
    <w:rsid w:val="00FA7D51"/>
    <w:rsid w:val="00FB0391"/>
    <w:rsid w:val="00FC24B3"/>
    <w:rsid w:val="00FC74D9"/>
    <w:rsid w:val="00FD1FCA"/>
    <w:rsid w:val="00FD44C1"/>
    <w:rsid w:val="00FD4965"/>
    <w:rsid w:val="00FE3011"/>
    <w:rsid w:val="00FE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5:docId w15:val="{3E086A71-AD1F-42CE-AD74-2AAAFB13D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0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EF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3C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23C8D"/>
    <w:rPr>
      <w:color w:val="0000FF"/>
      <w:u w:val="single"/>
    </w:rPr>
  </w:style>
  <w:style w:type="character" w:customStyle="1" w:styleId="st">
    <w:name w:val="st"/>
    <w:basedOn w:val="DefaultParagraphFont"/>
    <w:rsid w:val="00B23C8D"/>
  </w:style>
  <w:style w:type="character" w:customStyle="1" w:styleId="Norml1">
    <w:name w:val="Normál1"/>
    <w:basedOn w:val="DefaultParagraphFont"/>
    <w:rsid w:val="00B23C8D"/>
  </w:style>
  <w:style w:type="character" w:customStyle="1" w:styleId="text-with-line-breaks">
    <w:name w:val="text-with-line-breaks"/>
    <w:basedOn w:val="DefaultParagraphFont"/>
    <w:rsid w:val="00660711"/>
  </w:style>
  <w:style w:type="paragraph" w:styleId="ListParagraph">
    <w:name w:val="List Paragraph"/>
    <w:basedOn w:val="Normal"/>
    <w:uiPriority w:val="34"/>
    <w:qFormat/>
    <w:rsid w:val="00CE2F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19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9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19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9A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hyperlink" Target="http://www.sciencedirect.com/science/journal/10499644/55/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sciencedirect.com/science/journal/10499644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14680-9962-4C7E-B07B-C5B89CE69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7</Pages>
  <Words>2223</Words>
  <Characters>12673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i</dc:creator>
  <cp:lastModifiedBy>Windows User</cp:lastModifiedBy>
  <cp:revision>223</cp:revision>
  <dcterms:created xsi:type="dcterms:W3CDTF">2013-07-05T13:01:00Z</dcterms:created>
  <dcterms:modified xsi:type="dcterms:W3CDTF">2016-09-23T12:29:00Z</dcterms:modified>
</cp:coreProperties>
</file>